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8A457" w14:textId="4F190B48" w:rsidR="00B45985" w:rsidRPr="009E0A30" w:rsidRDefault="009E0A30">
      <w:pPr>
        <w:rPr>
          <w:b/>
          <w:bCs/>
        </w:rPr>
      </w:pPr>
      <w:r w:rsidRPr="009E0A30">
        <w:rPr>
          <w:b/>
          <w:bCs/>
        </w:rPr>
        <w:t>Li and Denning</w:t>
      </w:r>
    </w:p>
    <w:p w14:paraId="65D45BB3" w14:textId="1ECECDDA" w:rsidR="009E0A30" w:rsidRDefault="009E0A30"/>
    <w:p w14:paraId="097E39F1" w14:textId="429DA09D" w:rsidR="009E0A30" w:rsidRDefault="009E0A30" w:rsidP="009E0A30">
      <w:pPr>
        <w:pStyle w:val="EndNoteBibliography"/>
        <w:ind w:left="720" w:hanging="720"/>
        <w:rPr>
          <w:rFonts w:ascii="Times New Roman" w:hAnsi="Times New Roman" w:cs="Times New Roman"/>
          <w:b/>
          <w:bCs/>
          <w:sz w:val="28"/>
          <w:szCs w:val="32"/>
        </w:rPr>
      </w:pPr>
      <w:r w:rsidRPr="008E1491">
        <w:rPr>
          <w:rFonts w:ascii="Times New Roman" w:hAnsi="Times New Roman" w:cs="Times New Roman"/>
          <w:b/>
          <w:bCs/>
          <w:sz w:val="28"/>
          <w:szCs w:val="32"/>
        </w:rPr>
        <w:t xml:space="preserve">Supplementary data </w:t>
      </w:r>
    </w:p>
    <w:p w14:paraId="34278452" w14:textId="77777777" w:rsidR="009E0A30" w:rsidRPr="008E1491" w:rsidRDefault="009E0A30" w:rsidP="009E0A30">
      <w:pPr>
        <w:pStyle w:val="EndNoteBibliography"/>
        <w:ind w:left="720" w:hanging="720"/>
        <w:rPr>
          <w:rFonts w:ascii="Times New Roman" w:hAnsi="Times New Roman" w:cs="Times New Roman"/>
          <w:b/>
          <w:bCs/>
          <w:sz w:val="28"/>
          <w:szCs w:val="32"/>
        </w:rPr>
      </w:pPr>
    </w:p>
    <w:p w14:paraId="4A8187AD" w14:textId="29BBDBCF" w:rsidR="009E0A30" w:rsidRPr="00BF30F4" w:rsidRDefault="009E0A30" w:rsidP="009E0A30">
      <w:pPr>
        <w:jc w:val="center"/>
        <w:rPr>
          <w:rFonts w:ascii="Times New Roman" w:hAnsi="Times New Roman" w:cs="Times New Roman"/>
        </w:rPr>
      </w:pPr>
      <w:r w:rsidRPr="00BF30F4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</w:t>
      </w:r>
      <w:r w:rsidRPr="00BF30F4">
        <w:rPr>
          <w:rFonts w:ascii="Times New Roman" w:hAnsi="Times New Roman" w:cs="Times New Roman"/>
          <w:b/>
          <w:bCs/>
        </w:rPr>
        <w:t xml:space="preserve">1a. </w:t>
      </w:r>
      <w:r w:rsidRPr="00BF30F4">
        <w:rPr>
          <w:rFonts w:ascii="Times New Roman" w:hAnsi="Times New Roman" w:cs="Times New Roman"/>
        </w:rPr>
        <w:t>Newcastle-Ottawa scores for Aspergillosis (cohort studies)</w:t>
      </w:r>
    </w:p>
    <w:p w14:paraId="663EC95E" w14:textId="77777777" w:rsidR="009E0A30" w:rsidRPr="00BF30F4" w:rsidRDefault="009E0A30" w:rsidP="009E0A30">
      <w:pPr>
        <w:jc w:val="center"/>
        <w:rPr>
          <w:rFonts w:ascii="Times New Roman" w:hAnsi="Times New Roman" w:cs="Times New Roman"/>
          <w:szCs w:val="28"/>
        </w:rPr>
      </w:pPr>
    </w:p>
    <w:tbl>
      <w:tblPr>
        <w:tblStyle w:val="GridTable2-Accent5"/>
        <w:tblW w:w="9214" w:type="dxa"/>
        <w:jc w:val="center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3"/>
        <w:gridCol w:w="623"/>
        <w:gridCol w:w="622"/>
        <w:gridCol w:w="622"/>
        <w:gridCol w:w="622"/>
        <w:gridCol w:w="622"/>
        <w:gridCol w:w="622"/>
        <w:gridCol w:w="622"/>
        <w:gridCol w:w="2367"/>
        <w:gridCol w:w="1869"/>
      </w:tblGrid>
      <w:tr w:rsidR="009E0A30" w:rsidRPr="00BF30F4" w14:paraId="1BC45E42" w14:textId="77777777" w:rsidTr="00C900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14:paraId="11C00CF8" w14:textId="77777777" w:rsidR="009E0A30" w:rsidRPr="00BF30F4" w:rsidRDefault="009E0A30" w:rsidP="00C90039">
            <w:pPr>
              <w:spacing w:line="160" w:lineRule="exac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F30F4">
              <w:rPr>
                <w:rFonts w:ascii="Times New Roman" w:hAnsi="Times New Roman" w:cs="Times New Roman"/>
                <w:sz w:val="16"/>
                <w:szCs w:val="16"/>
              </w:rPr>
              <w:t>Items</w:t>
            </w:r>
          </w:p>
        </w:tc>
        <w:tc>
          <w:tcPr>
            <w:tcW w:w="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0FBE3633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30F4">
              <w:rPr>
                <w:rFonts w:ascii="Times New Roman" w:hAnsi="Times New Roman" w:cs="Times New Roman"/>
                <w:sz w:val="16"/>
                <w:szCs w:val="16"/>
              </w:rPr>
              <w:t>Selection</w:t>
            </w:r>
          </w:p>
        </w:tc>
        <w:tc>
          <w:tcPr>
            <w:tcW w:w="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0F320D89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0E3DED6E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78CA5253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04C5314B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30F4">
              <w:rPr>
                <w:rFonts w:ascii="Times New Roman" w:hAnsi="Times New Roman" w:cs="Times New Roman"/>
                <w:sz w:val="16"/>
                <w:szCs w:val="16"/>
              </w:rPr>
              <w:t>Comparability</w:t>
            </w:r>
          </w:p>
        </w:tc>
        <w:tc>
          <w:tcPr>
            <w:tcW w:w="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1C00B688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30F4">
              <w:rPr>
                <w:rFonts w:ascii="Times New Roman" w:hAnsi="Times New Roman" w:cs="Times New Roman"/>
                <w:sz w:val="16"/>
                <w:szCs w:val="16"/>
              </w:rPr>
              <w:t>Outcome</w:t>
            </w:r>
          </w:p>
        </w:tc>
        <w:tc>
          <w:tcPr>
            <w:tcW w:w="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6267404B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2E1A62A0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</w:tcPr>
          <w:p w14:paraId="454664BF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30F4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  <w:p w14:paraId="3893DE4F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30F4">
              <w:rPr>
                <w:rFonts w:ascii="Times New Roman" w:hAnsi="Times New Roman" w:cs="Times New Roman"/>
                <w:sz w:val="16"/>
                <w:szCs w:val="16"/>
              </w:rPr>
              <w:t>scores</w:t>
            </w:r>
          </w:p>
        </w:tc>
      </w:tr>
      <w:tr w:rsidR="009E0A30" w:rsidRPr="00BF30F4" w14:paraId="1D5EADE2" w14:textId="77777777" w:rsidTr="00C9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5760D07C" w14:textId="77777777" w:rsidR="009E0A30" w:rsidRPr="00BF30F4" w:rsidRDefault="009E0A30" w:rsidP="00C90039">
            <w:pPr>
              <w:spacing w:line="16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AFBF7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Representativeness of the exposed cohort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1012E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Selection of the non-exposed cohort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7225D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Ascertainment of exposure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E5620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Outcome of interest was not present at start of study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AEBB4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14FAD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Assessment of outcome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A8049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Long enough to assess outcomes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81B3B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Adequacy of follow-up of cohorts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96E70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</w:pPr>
          </w:p>
        </w:tc>
      </w:tr>
      <w:tr w:rsidR="009E0A30" w:rsidRPr="00BF30F4" w14:paraId="224112A5" w14:textId="77777777" w:rsidTr="00C9003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</w:tcPr>
          <w:p w14:paraId="6FD2DCB5" w14:textId="132983DC" w:rsidR="009E0A30" w:rsidRPr="00BF30F4" w:rsidRDefault="009E0A30" w:rsidP="00C90039">
            <w:pPr>
              <w:spacing w:line="200" w:lineRule="exact"/>
              <w:rPr>
                <w:rFonts w:ascii="Times New Roman" w:hAnsi="Times New Roman" w:cs="Times New Roman"/>
                <w:sz w:val="13"/>
                <w:szCs w:val="15"/>
              </w:rPr>
            </w:pPr>
            <w:proofErr w:type="spellStart"/>
            <w:r w:rsidRPr="00BF30F4">
              <w:rPr>
                <w:rFonts w:ascii="Times New Roman" w:hAnsi="Times New Roman" w:cs="Times New Roman"/>
                <w:b w:val="0"/>
                <w:bCs w:val="0"/>
                <w:sz w:val="13"/>
                <w:szCs w:val="15"/>
              </w:rPr>
              <w:t>Ribaud</w:t>
            </w:r>
            <w:proofErr w:type="spellEnd"/>
            <w:r w:rsidRPr="00BF30F4">
              <w:rPr>
                <w:rFonts w:ascii="Times New Roman" w:hAnsi="Times New Roman" w:cs="Times New Roman"/>
                <w:b w:val="0"/>
                <w:bCs w:val="0"/>
                <w:sz w:val="13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BF30F4">
              <w:rPr>
                <w:rFonts w:ascii="Times New Roman" w:hAnsi="Times New Roman" w:cs="Times New Roman"/>
                <w:b w:val="0"/>
                <w:bCs w:val="0"/>
                <w:sz w:val="13"/>
                <w:szCs w:val="15"/>
              </w:rPr>
              <w:t>1999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0769F807" w14:textId="77777777" w:rsidR="009E0A30" w:rsidRPr="00BF30F4" w:rsidRDefault="009E0A30" w:rsidP="00C900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075CEA28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128FAA32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2C80F357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6A042CC4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3D364514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6604DCFD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639ED61C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F88E835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9E0A30" w:rsidRPr="00BF30F4" w14:paraId="43AA7D15" w14:textId="77777777" w:rsidTr="00C9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746C75F" w14:textId="302A9750" w:rsidR="009E0A30" w:rsidRPr="009E0A30" w:rsidRDefault="009E0A30" w:rsidP="00C90039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3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5"/>
              </w:rPr>
              <w:t>Fukuda,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5"/>
              </w:rPr>
              <w:t xml:space="preserve"> </w:t>
            </w: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5"/>
              </w:rPr>
              <w:t>2003</w:t>
            </w:r>
          </w:p>
        </w:tc>
        <w:tc>
          <w:tcPr>
            <w:tcW w:w="0" w:type="dxa"/>
          </w:tcPr>
          <w:p w14:paraId="215B79DB" w14:textId="77777777" w:rsidR="009E0A30" w:rsidRPr="00BF30F4" w:rsidRDefault="009E0A30" w:rsidP="00C90039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dxa"/>
          </w:tcPr>
          <w:p w14:paraId="4D5E8114" w14:textId="77777777" w:rsidR="009E0A30" w:rsidRPr="00BF30F4" w:rsidRDefault="009E0A30" w:rsidP="00C90039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dxa"/>
          </w:tcPr>
          <w:p w14:paraId="3D8AB0C9" w14:textId="77777777" w:rsidR="009E0A30" w:rsidRPr="00BF30F4" w:rsidRDefault="009E0A30" w:rsidP="00C90039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dxa"/>
          </w:tcPr>
          <w:p w14:paraId="0CACE4AB" w14:textId="77777777" w:rsidR="009E0A30" w:rsidRPr="00BF30F4" w:rsidRDefault="009E0A30" w:rsidP="00C90039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dxa"/>
          </w:tcPr>
          <w:p w14:paraId="5FCD18D6" w14:textId="77777777" w:rsidR="009E0A30" w:rsidRPr="00BF30F4" w:rsidRDefault="009E0A30" w:rsidP="00C90039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dxa"/>
          </w:tcPr>
          <w:p w14:paraId="5A3EA3BB" w14:textId="77777777" w:rsidR="009E0A30" w:rsidRPr="00BF30F4" w:rsidRDefault="009E0A30" w:rsidP="00C90039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dxa"/>
          </w:tcPr>
          <w:p w14:paraId="301C1C8B" w14:textId="77777777" w:rsidR="009E0A30" w:rsidRPr="00BF30F4" w:rsidRDefault="009E0A30" w:rsidP="00C90039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dxa"/>
          </w:tcPr>
          <w:p w14:paraId="417FD1A5" w14:textId="77777777" w:rsidR="009E0A30" w:rsidRPr="00BF30F4" w:rsidRDefault="009E0A30" w:rsidP="00C90039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dxa"/>
          </w:tcPr>
          <w:p w14:paraId="5F9A75EA" w14:textId="77777777" w:rsidR="009E0A30" w:rsidRPr="00BF30F4" w:rsidRDefault="009E0A30" w:rsidP="00C90039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9E0A30" w:rsidRPr="00BF30F4" w14:paraId="246E8B6C" w14:textId="77777777" w:rsidTr="00C9003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F6C921C" w14:textId="0FADF38A" w:rsidR="009E0A30" w:rsidRPr="009E0A30" w:rsidRDefault="009E0A30" w:rsidP="00C90039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3"/>
                <w:szCs w:val="15"/>
              </w:rPr>
            </w:pPr>
            <w:proofErr w:type="spellStart"/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5"/>
              </w:rPr>
              <w:t>Cordonnier</w:t>
            </w:r>
            <w:proofErr w:type="spellEnd"/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5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sz w:val="13"/>
                <w:szCs w:val="15"/>
              </w:rPr>
              <w:t xml:space="preserve"> </w:t>
            </w: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5"/>
              </w:rPr>
              <w:t>2006</w:t>
            </w:r>
          </w:p>
        </w:tc>
        <w:tc>
          <w:tcPr>
            <w:tcW w:w="0" w:type="dxa"/>
          </w:tcPr>
          <w:p w14:paraId="532DED8C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dxa"/>
          </w:tcPr>
          <w:p w14:paraId="23FF089A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dxa"/>
          </w:tcPr>
          <w:p w14:paraId="09F9AF46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dxa"/>
          </w:tcPr>
          <w:p w14:paraId="4AC5D42A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dxa"/>
          </w:tcPr>
          <w:p w14:paraId="226930E4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dxa"/>
          </w:tcPr>
          <w:p w14:paraId="3885684E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dxa"/>
          </w:tcPr>
          <w:p w14:paraId="70FF4B21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28" w:type="dxa"/>
          </w:tcPr>
          <w:p w14:paraId="0CF2262E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40AF697C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9E0A30" w:rsidRPr="00BF30F4" w14:paraId="6B838ECE" w14:textId="77777777" w:rsidTr="00C9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FE76BC0" w14:textId="77777777" w:rsidR="009E0A30" w:rsidRPr="00BF30F4" w:rsidRDefault="009E0A30" w:rsidP="00C90039">
            <w:pPr>
              <w:spacing w:line="200" w:lineRule="exac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5"/>
              </w:rPr>
            </w:pPr>
            <w:proofErr w:type="spellStart"/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5"/>
              </w:rPr>
              <w:t>Kiertiburanakul</w:t>
            </w:r>
            <w:proofErr w:type="spellEnd"/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5"/>
              </w:rPr>
              <w:t>,</w:t>
            </w:r>
          </w:p>
          <w:p w14:paraId="2C1D8376" w14:textId="77777777" w:rsidR="009E0A30" w:rsidRPr="00BF30F4" w:rsidRDefault="009E0A30" w:rsidP="00C90039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3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5"/>
              </w:rPr>
              <w:t>2007</w:t>
            </w:r>
          </w:p>
        </w:tc>
        <w:tc>
          <w:tcPr>
            <w:tcW w:w="0" w:type="dxa"/>
          </w:tcPr>
          <w:p w14:paraId="03491020" w14:textId="77777777" w:rsidR="009E0A30" w:rsidRPr="00BF30F4" w:rsidRDefault="009E0A30" w:rsidP="00C90039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dxa"/>
          </w:tcPr>
          <w:p w14:paraId="24FC4F54" w14:textId="77777777" w:rsidR="009E0A30" w:rsidRPr="00BF30F4" w:rsidRDefault="009E0A30" w:rsidP="00C90039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dxa"/>
          </w:tcPr>
          <w:p w14:paraId="7E7C09BA" w14:textId="77777777" w:rsidR="009E0A30" w:rsidRPr="00BF30F4" w:rsidRDefault="009E0A30" w:rsidP="00C90039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dxa"/>
          </w:tcPr>
          <w:p w14:paraId="778E2EF6" w14:textId="77777777" w:rsidR="009E0A30" w:rsidRPr="00BF30F4" w:rsidRDefault="009E0A30" w:rsidP="00C90039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dxa"/>
          </w:tcPr>
          <w:p w14:paraId="24AC8017" w14:textId="77777777" w:rsidR="009E0A30" w:rsidRPr="00BF30F4" w:rsidRDefault="009E0A30" w:rsidP="00C90039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dxa"/>
          </w:tcPr>
          <w:p w14:paraId="08BABB6A" w14:textId="77777777" w:rsidR="009E0A30" w:rsidRPr="00BF30F4" w:rsidRDefault="009E0A30" w:rsidP="00C90039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dxa"/>
          </w:tcPr>
          <w:p w14:paraId="7EB488CD" w14:textId="77777777" w:rsidR="009E0A30" w:rsidRPr="00BF30F4" w:rsidRDefault="009E0A30" w:rsidP="00C90039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dxa"/>
          </w:tcPr>
          <w:p w14:paraId="6EF1229F" w14:textId="77777777" w:rsidR="009E0A30" w:rsidRPr="00BF30F4" w:rsidRDefault="009E0A30" w:rsidP="00C90039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dxa"/>
          </w:tcPr>
          <w:p w14:paraId="33CA1B3C" w14:textId="77777777" w:rsidR="009E0A30" w:rsidRPr="00BF30F4" w:rsidRDefault="009E0A30" w:rsidP="00C90039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9E0A30" w:rsidRPr="00BF30F4" w14:paraId="38BC04F3" w14:textId="77777777" w:rsidTr="00C9003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10A7603" w14:textId="77777777" w:rsidR="009E0A30" w:rsidRPr="00BF30F4" w:rsidRDefault="009E0A30" w:rsidP="00C90039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3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5"/>
              </w:rPr>
              <w:t>Upton,</w:t>
            </w:r>
          </w:p>
          <w:p w14:paraId="795E309F" w14:textId="77777777" w:rsidR="009E0A30" w:rsidRPr="00BF30F4" w:rsidRDefault="009E0A30" w:rsidP="00C90039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3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5"/>
              </w:rPr>
              <w:t>2007</w:t>
            </w:r>
          </w:p>
        </w:tc>
        <w:tc>
          <w:tcPr>
            <w:tcW w:w="0" w:type="dxa"/>
          </w:tcPr>
          <w:p w14:paraId="2D7C344E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dxa"/>
          </w:tcPr>
          <w:p w14:paraId="10EF6796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dxa"/>
          </w:tcPr>
          <w:p w14:paraId="4B659166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dxa"/>
          </w:tcPr>
          <w:p w14:paraId="1287E0D5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dxa"/>
          </w:tcPr>
          <w:p w14:paraId="01C8F8A4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dxa"/>
          </w:tcPr>
          <w:p w14:paraId="15F753F8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dxa"/>
          </w:tcPr>
          <w:p w14:paraId="4C5D00E6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28" w:type="dxa"/>
          </w:tcPr>
          <w:p w14:paraId="26F8640D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2223212A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9E0A30" w:rsidRPr="00BF30F4" w14:paraId="50E740A0" w14:textId="77777777" w:rsidTr="00C9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016BD10" w14:textId="77777777" w:rsidR="009E0A30" w:rsidRPr="00BF30F4" w:rsidRDefault="009E0A30" w:rsidP="00C90039">
            <w:pPr>
              <w:spacing w:line="200" w:lineRule="exac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5"/>
              </w:rPr>
              <w:t>Li,</w:t>
            </w:r>
          </w:p>
          <w:p w14:paraId="235FE009" w14:textId="77777777" w:rsidR="009E0A30" w:rsidRPr="00BF30F4" w:rsidRDefault="009E0A30" w:rsidP="00C90039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3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5"/>
              </w:rPr>
              <w:t>2011</w:t>
            </w:r>
          </w:p>
        </w:tc>
        <w:tc>
          <w:tcPr>
            <w:tcW w:w="0" w:type="dxa"/>
          </w:tcPr>
          <w:p w14:paraId="30228F37" w14:textId="77777777" w:rsidR="009E0A30" w:rsidRPr="00BF30F4" w:rsidRDefault="009E0A30" w:rsidP="00C90039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dxa"/>
          </w:tcPr>
          <w:p w14:paraId="38DCF192" w14:textId="77777777" w:rsidR="009E0A30" w:rsidRPr="00BF30F4" w:rsidRDefault="009E0A30" w:rsidP="00C90039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dxa"/>
          </w:tcPr>
          <w:p w14:paraId="0F2C378C" w14:textId="77777777" w:rsidR="009E0A30" w:rsidRPr="00BF30F4" w:rsidRDefault="009E0A30" w:rsidP="00C90039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dxa"/>
          </w:tcPr>
          <w:p w14:paraId="2E5BB09B" w14:textId="77777777" w:rsidR="009E0A30" w:rsidRPr="00BF30F4" w:rsidRDefault="009E0A30" w:rsidP="00C90039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dxa"/>
          </w:tcPr>
          <w:p w14:paraId="0E92ED5F" w14:textId="77777777" w:rsidR="009E0A30" w:rsidRPr="00BF30F4" w:rsidRDefault="009E0A30" w:rsidP="00C90039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dxa"/>
          </w:tcPr>
          <w:p w14:paraId="35A91ECB" w14:textId="77777777" w:rsidR="009E0A30" w:rsidRPr="00BF30F4" w:rsidRDefault="009E0A30" w:rsidP="00C90039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dxa"/>
          </w:tcPr>
          <w:p w14:paraId="340F1DF3" w14:textId="77777777" w:rsidR="009E0A30" w:rsidRPr="00BF30F4" w:rsidRDefault="009E0A30" w:rsidP="00C90039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dxa"/>
          </w:tcPr>
          <w:p w14:paraId="42FCC2B4" w14:textId="77777777" w:rsidR="009E0A30" w:rsidRPr="00BF30F4" w:rsidRDefault="009E0A30" w:rsidP="00C90039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dxa"/>
          </w:tcPr>
          <w:p w14:paraId="75C63B8B" w14:textId="77777777" w:rsidR="009E0A30" w:rsidRPr="00BF30F4" w:rsidRDefault="009E0A30" w:rsidP="00C90039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9E0A30" w:rsidRPr="00BF30F4" w14:paraId="234B68B0" w14:textId="77777777" w:rsidTr="00C9003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2A72127" w14:textId="77777777" w:rsidR="009E0A30" w:rsidRPr="00BF30F4" w:rsidRDefault="009E0A30" w:rsidP="00C90039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3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5"/>
              </w:rPr>
              <w:t>Safdar,</w:t>
            </w:r>
          </w:p>
          <w:p w14:paraId="70AFA5A3" w14:textId="77777777" w:rsidR="009E0A30" w:rsidRPr="00BF30F4" w:rsidRDefault="009E0A30" w:rsidP="00C90039">
            <w:pPr>
              <w:spacing w:line="200" w:lineRule="exac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5"/>
              </w:rPr>
              <w:t>2015</w:t>
            </w:r>
          </w:p>
        </w:tc>
        <w:tc>
          <w:tcPr>
            <w:tcW w:w="0" w:type="dxa"/>
          </w:tcPr>
          <w:p w14:paraId="1D726191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dxa"/>
          </w:tcPr>
          <w:p w14:paraId="4815BB30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dxa"/>
          </w:tcPr>
          <w:p w14:paraId="04BAED2B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dxa"/>
          </w:tcPr>
          <w:p w14:paraId="12293E1A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dxa"/>
          </w:tcPr>
          <w:p w14:paraId="534016C1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dxa"/>
          </w:tcPr>
          <w:p w14:paraId="5CB5C380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dxa"/>
          </w:tcPr>
          <w:p w14:paraId="4419FA17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28" w:type="dxa"/>
          </w:tcPr>
          <w:p w14:paraId="339C101C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0522CE27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9E0A30" w:rsidRPr="00BF30F4" w14:paraId="32D7280D" w14:textId="77777777" w:rsidTr="00C9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EFBFC75" w14:textId="77777777" w:rsidR="009E0A30" w:rsidRPr="00BF30F4" w:rsidRDefault="009E0A30" w:rsidP="00C90039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3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5"/>
              </w:rPr>
              <w:t>Miceli,</w:t>
            </w:r>
          </w:p>
          <w:p w14:paraId="4410EA26" w14:textId="77777777" w:rsidR="009E0A30" w:rsidRPr="00BF30F4" w:rsidRDefault="009E0A30" w:rsidP="00C90039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3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5"/>
              </w:rPr>
              <w:t>2017</w:t>
            </w:r>
          </w:p>
        </w:tc>
        <w:tc>
          <w:tcPr>
            <w:tcW w:w="0" w:type="dxa"/>
          </w:tcPr>
          <w:p w14:paraId="57F37EE2" w14:textId="77777777" w:rsidR="009E0A30" w:rsidRPr="00BF30F4" w:rsidRDefault="009E0A30" w:rsidP="00C90039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dxa"/>
          </w:tcPr>
          <w:p w14:paraId="33577E17" w14:textId="77777777" w:rsidR="009E0A30" w:rsidRPr="00BF30F4" w:rsidRDefault="009E0A30" w:rsidP="00C90039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dxa"/>
          </w:tcPr>
          <w:p w14:paraId="3E8D17F7" w14:textId="77777777" w:rsidR="009E0A30" w:rsidRPr="00BF30F4" w:rsidRDefault="009E0A30" w:rsidP="00C90039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dxa"/>
          </w:tcPr>
          <w:p w14:paraId="45DD2FE1" w14:textId="77777777" w:rsidR="009E0A30" w:rsidRPr="00BF30F4" w:rsidRDefault="009E0A30" w:rsidP="00C90039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dxa"/>
          </w:tcPr>
          <w:p w14:paraId="518299B6" w14:textId="77777777" w:rsidR="009E0A30" w:rsidRPr="00BF30F4" w:rsidRDefault="009E0A30" w:rsidP="00C90039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dxa"/>
          </w:tcPr>
          <w:p w14:paraId="1A4FC631" w14:textId="77777777" w:rsidR="009E0A30" w:rsidRPr="00BF30F4" w:rsidRDefault="009E0A30" w:rsidP="00C90039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dxa"/>
          </w:tcPr>
          <w:p w14:paraId="01730EEF" w14:textId="77777777" w:rsidR="009E0A30" w:rsidRPr="00BF30F4" w:rsidRDefault="009E0A30" w:rsidP="00C90039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dxa"/>
          </w:tcPr>
          <w:p w14:paraId="3610A517" w14:textId="77777777" w:rsidR="009E0A30" w:rsidRPr="00BF30F4" w:rsidRDefault="009E0A30" w:rsidP="00C90039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dxa"/>
          </w:tcPr>
          <w:p w14:paraId="379A3B06" w14:textId="77777777" w:rsidR="009E0A30" w:rsidRPr="00BF30F4" w:rsidRDefault="009E0A30" w:rsidP="00C90039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9E0A30" w:rsidRPr="00BF30F4" w14:paraId="3D63F92B" w14:textId="77777777" w:rsidTr="00C9003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3285085" w14:textId="77777777" w:rsidR="009E0A30" w:rsidRPr="00BF30F4" w:rsidRDefault="009E0A30" w:rsidP="00C90039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3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5"/>
              </w:rPr>
              <w:t>Naito,</w:t>
            </w:r>
          </w:p>
          <w:p w14:paraId="3CA5B0F8" w14:textId="77777777" w:rsidR="009E0A30" w:rsidRPr="00BF30F4" w:rsidRDefault="009E0A30" w:rsidP="00C90039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3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5"/>
              </w:rPr>
              <w:t>2018</w:t>
            </w:r>
          </w:p>
        </w:tc>
        <w:tc>
          <w:tcPr>
            <w:tcW w:w="0" w:type="dxa"/>
          </w:tcPr>
          <w:p w14:paraId="3B82EBD8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dxa"/>
          </w:tcPr>
          <w:p w14:paraId="289E8E78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dxa"/>
          </w:tcPr>
          <w:p w14:paraId="65CC52A1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dxa"/>
          </w:tcPr>
          <w:p w14:paraId="6A8ADDCD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dxa"/>
          </w:tcPr>
          <w:p w14:paraId="6C6BF037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dxa"/>
          </w:tcPr>
          <w:p w14:paraId="03EB59A8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dxa"/>
          </w:tcPr>
          <w:p w14:paraId="76DB3641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28" w:type="dxa"/>
          </w:tcPr>
          <w:p w14:paraId="52BD4C9B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4330ACDA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9E0A30" w:rsidRPr="00BF30F4" w14:paraId="1E21C691" w14:textId="77777777" w:rsidTr="00C9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F5AB585" w14:textId="77777777" w:rsidR="009E0A30" w:rsidRPr="00BF30F4" w:rsidRDefault="009E0A30" w:rsidP="00C90039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3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5"/>
              </w:rPr>
              <w:t>Gu,</w:t>
            </w:r>
          </w:p>
          <w:p w14:paraId="15F2936C" w14:textId="77777777" w:rsidR="009E0A30" w:rsidRPr="00BF30F4" w:rsidRDefault="009E0A30" w:rsidP="00C90039">
            <w:pPr>
              <w:spacing w:line="200" w:lineRule="exac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5"/>
              </w:rPr>
              <w:t>2021</w:t>
            </w:r>
          </w:p>
        </w:tc>
        <w:tc>
          <w:tcPr>
            <w:tcW w:w="0" w:type="dxa"/>
          </w:tcPr>
          <w:p w14:paraId="160E637D" w14:textId="77777777" w:rsidR="009E0A30" w:rsidRPr="00BF30F4" w:rsidRDefault="009E0A30" w:rsidP="00C90039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dxa"/>
          </w:tcPr>
          <w:p w14:paraId="410B704D" w14:textId="77777777" w:rsidR="009E0A30" w:rsidRPr="00BF30F4" w:rsidRDefault="009E0A30" w:rsidP="00C90039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dxa"/>
          </w:tcPr>
          <w:p w14:paraId="6EE01528" w14:textId="77777777" w:rsidR="009E0A30" w:rsidRPr="00BF30F4" w:rsidRDefault="009E0A30" w:rsidP="00C90039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dxa"/>
          </w:tcPr>
          <w:p w14:paraId="2598A1E9" w14:textId="77777777" w:rsidR="009E0A30" w:rsidRPr="00BF30F4" w:rsidRDefault="009E0A30" w:rsidP="00C90039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dxa"/>
          </w:tcPr>
          <w:p w14:paraId="6B881D37" w14:textId="77777777" w:rsidR="009E0A30" w:rsidRPr="00BF30F4" w:rsidRDefault="009E0A30" w:rsidP="00C90039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dxa"/>
          </w:tcPr>
          <w:p w14:paraId="5FD5C250" w14:textId="77777777" w:rsidR="009E0A30" w:rsidRPr="00BF30F4" w:rsidRDefault="009E0A30" w:rsidP="00C90039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dxa"/>
          </w:tcPr>
          <w:p w14:paraId="268C504E" w14:textId="77777777" w:rsidR="009E0A30" w:rsidRPr="00BF30F4" w:rsidRDefault="009E0A30" w:rsidP="00C90039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dxa"/>
          </w:tcPr>
          <w:p w14:paraId="6FF1809F" w14:textId="77777777" w:rsidR="009E0A30" w:rsidRPr="00BF30F4" w:rsidRDefault="009E0A30" w:rsidP="00C90039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dxa"/>
          </w:tcPr>
          <w:p w14:paraId="1EE04E1F" w14:textId="77777777" w:rsidR="009E0A30" w:rsidRPr="00BF30F4" w:rsidRDefault="009E0A30" w:rsidP="00C90039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9E0A30" w:rsidRPr="00BF30F4" w14:paraId="5B461C23" w14:textId="77777777" w:rsidTr="00C9003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</w:tcPr>
          <w:p w14:paraId="10CB7136" w14:textId="77777777" w:rsidR="009E0A30" w:rsidRPr="00BF30F4" w:rsidRDefault="009E0A30" w:rsidP="00C90039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3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5"/>
              </w:rPr>
              <w:t>Lee,</w:t>
            </w:r>
          </w:p>
          <w:p w14:paraId="67C2D17F" w14:textId="77777777" w:rsidR="009E0A30" w:rsidRPr="00BF30F4" w:rsidRDefault="009E0A30" w:rsidP="00C90039">
            <w:pPr>
              <w:spacing w:line="200" w:lineRule="exac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5"/>
              </w:rPr>
              <w:t>2022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37EBEDC6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710D8956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F5AA23A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430E59D2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1898A376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32C39500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1437DE25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3E51ED4F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809CE8E" w14:textId="77777777" w:rsidR="009E0A30" w:rsidRPr="00BF30F4" w:rsidRDefault="009E0A30" w:rsidP="00C90039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</w:tbl>
    <w:p w14:paraId="2BB262E7" w14:textId="77777777" w:rsidR="009E0A30" w:rsidRPr="00BF30F4" w:rsidRDefault="009E0A30" w:rsidP="009E0A30">
      <w:pPr>
        <w:spacing w:line="160" w:lineRule="exact"/>
        <w:rPr>
          <w:rFonts w:ascii="Times New Roman" w:hAnsi="Times New Roman" w:cs="Times New Roman"/>
          <w:b/>
          <w:bCs/>
          <w:sz w:val="22"/>
        </w:rPr>
      </w:pPr>
    </w:p>
    <w:p w14:paraId="7588F8E1" w14:textId="77777777" w:rsidR="009E0A30" w:rsidRPr="00BF30F4" w:rsidRDefault="009E0A30" w:rsidP="009E0A30">
      <w:pPr>
        <w:spacing w:line="160" w:lineRule="exact"/>
        <w:rPr>
          <w:rFonts w:ascii="Times New Roman" w:hAnsi="Times New Roman" w:cs="Times New Roman"/>
          <w:sz w:val="18"/>
          <w:szCs w:val="20"/>
        </w:rPr>
      </w:pPr>
    </w:p>
    <w:p w14:paraId="22C0BC16" w14:textId="18239FF3" w:rsidR="009E0A30" w:rsidRPr="009E0A30" w:rsidRDefault="009E0A30" w:rsidP="009E0A30">
      <w:pPr>
        <w:jc w:val="center"/>
        <w:rPr>
          <w:rFonts w:ascii="Times New Roman" w:hAnsi="Times New Roman" w:cs="Times New Roman"/>
        </w:rPr>
      </w:pPr>
      <w:r w:rsidRPr="009E0A30">
        <w:rPr>
          <w:rFonts w:ascii="Times New Roman" w:hAnsi="Times New Roman" w:cs="Times New Roman"/>
          <w:b/>
          <w:bCs/>
        </w:rPr>
        <w:t>Table</w:t>
      </w:r>
      <w:r w:rsidRPr="009E0A30">
        <w:rPr>
          <w:rFonts w:ascii="Times New Roman" w:hAnsi="Times New Roman" w:cs="Times New Roman"/>
          <w:b/>
          <w:bCs/>
        </w:rPr>
        <w:t xml:space="preserve"> </w:t>
      </w:r>
      <w:r w:rsidRPr="009E0A30">
        <w:rPr>
          <w:rFonts w:ascii="Times New Roman" w:hAnsi="Times New Roman" w:cs="Times New Roman"/>
          <w:b/>
          <w:bCs/>
        </w:rPr>
        <w:t xml:space="preserve">1b. </w:t>
      </w:r>
      <w:r w:rsidRPr="009E0A30">
        <w:rPr>
          <w:rFonts w:ascii="Times New Roman" w:hAnsi="Times New Roman" w:cs="Times New Roman"/>
        </w:rPr>
        <w:t>Newcastle-Ottawa scores for Candidiasis and Candidemia (cohort studies)</w:t>
      </w:r>
    </w:p>
    <w:p w14:paraId="56FC64A5" w14:textId="77777777" w:rsidR="009E0A30" w:rsidRPr="00BF30F4" w:rsidRDefault="009E0A30" w:rsidP="009E0A30">
      <w:pPr>
        <w:rPr>
          <w:rFonts w:ascii="Times New Roman" w:hAnsi="Times New Roman" w:cs="Times New Roman"/>
          <w:b/>
          <w:bCs/>
          <w:sz w:val="15"/>
          <w:szCs w:val="16"/>
        </w:rPr>
      </w:pPr>
    </w:p>
    <w:tbl>
      <w:tblPr>
        <w:tblStyle w:val="GridTable2-Accent5"/>
        <w:tblW w:w="9262" w:type="dxa"/>
        <w:jc w:val="center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850"/>
        <w:gridCol w:w="709"/>
        <w:gridCol w:w="992"/>
        <w:gridCol w:w="992"/>
        <w:gridCol w:w="993"/>
        <w:gridCol w:w="944"/>
        <w:gridCol w:w="70"/>
        <w:gridCol w:w="970"/>
        <w:gridCol w:w="615"/>
      </w:tblGrid>
      <w:tr w:rsidR="009E0A30" w:rsidRPr="00BF30F4" w14:paraId="3E4D3AA9" w14:textId="77777777" w:rsidTr="00C900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BADE0D0" w14:textId="77777777" w:rsidR="009E0A30" w:rsidRPr="00BF30F4" w:rsidRDefault="009E0A30" w:rsidP="00C90039">
            <w:pPr>
              <w:spacing w:line="160" w:lineRule="exact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Item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896615B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Selec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C21B913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4C5DFA6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621C3A9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85C1ADE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Comparabilit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07F5C7D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Outcome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0BF6D6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14:paraId="030937E7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</w:tcPr>
          <w:p w14:paraId="13B24953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Total</w:t>
            </w:r>
          </w:p>
          <w:p w14:paraId="39B3B5AB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scores</w:t>
            </w:r>
          </w:p>
        </w:tc>
      </w:tr>
      <w:tr w:rsidR="009E0A30" w:rsidRPr="00BF30F4" w14:paraId="72FFB5F0" w14:textId="77777777" w:rsidTr="00C9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3D0418F" w14:textId="77777777" w:rsidR="009E0A30" w:rsidRPr="00BF30F4" w:rsidRDefault="009E0A30" w:rsidP="00C90039">
            <w:pPr>
              <w:spacing w:line="16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FCE75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Representativeness of the exposed cohor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05197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Selection of the non-exposed cohor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70E0E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Ascertainment of exposu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32733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outcome of interest was not present at start of stud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38986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FA3C8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Assessment of outcome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B2226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long enough for outcomes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9D442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Adequacy of follow-up of cohorts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0DA9E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</w:pPr>
          </w:p>
        </w:tc>
      </w:tr>
      <w:tr w:rsidR="009E0A30" w:rsidRPr="00BF30F4" w14:paraId="3E2D6C3E" w14:textId="77777777" w:rsidTr="00C9003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</w:tcPr>
          <w:p w14:paraId="56F3B085" w14:textId="77777777" w:rsidR="009E0A30" w:rsidRPr="00BF30F4" w:rsidRDefault="009E0A30" w:rsidP="00C90039">
            <w:pPr>
              <w:spacing w:line="18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Viudes</w:t>
            </w:r>
            <w:proofErr w:type="spellEnd"/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, 2002</w:t>
            </w:r>
          </w:p>
          <w:p w14:paraId="5DC7D3BA" w14:textId="77777777" w:rsidR="009E0A30" w:rsidRPr="00BF30F4" w:rsidRDefault="009E0A30" w:rsidP="00C90039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612789C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DA9E40C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99E5F01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BAF5724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0AEFF9B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490BD25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0FB4F422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</w:tcBorders>
          </w:tcPr>
          <w:p w14:paraId="2C067EF7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</w:tcPr>
          <w:p w14:paraId="10418F91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</w:tr>
      <w:tr w:rsidR="009E0A30" w:rsidRPr="00BF30F4" w14:paraId="718D3B89" w14:textId="77777777" w:rsidTr="00C9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F9E53B2" w14:textId="5D8BC0DD" w:rsidR="009E0A30" w:rsidRPr="00BF30F4" w:rsidRDefault="009E0A30" w:rsidP="00C90039">
            <w:pPr>
              <w:spacing w:line="180" w:lineRule="exac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Chen,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 xml:space="preserve"> </w:t>
            </w: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2006</w:t>
            </w:r>
          </w:p>
          <w:p w14:paraId="27FDD751" w14:textId="77777777" w:rsidR="009E0A30" w:rsidRPr="00BF30F4" w:rsidRDefault="009E0A30" w:rsidP="00C90039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14:paraId="5039F772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850" w:type="dxa"/>
          </w:tcPr>
          <w:p w14:paraId="5AD6B305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799EA227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2" w:type="dxa"/>
          </w:tcPr>
          <w:p w14:paraId="55BF9C1E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2" w:type="dxa"/>
          </w:tcPr>
          <w:p w14:paraId="32D4FEBF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14:paraId="303DA2AE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1014" w:type="dxa"/>
            <w:gridSpan w:val="2"/>
          </w:tcPr>
          <w:p w14:paraId="4796B704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70" w:type="dxa"/>
          </w:tcPr>
          <w:p w14:paraId="7BF7EB11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615" w:type="dxa"/>
          </w:tcPr>
          <w:p w14:paraId="7101EA7A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9E0A30" w:rsidRPr="00BF30F4" w14:paraId="27633498" w14:textId="77777777" w:rsidTr="00C9003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231E24A" w14:textId="77777777" w:rsidR="009E0A30" w:rsidRPr="00BF30F4" w:rsidRDefault="009E0A30" w:rsidP="00C90039">
            <w:pPr>
              <w:spacing w:line="180" w:lineRule="exac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Labelle, 2008</w:t>
            </w:r>
          </w:p>
          <w:p w14:paraId="5EC323E5" w14:textId="77777777" w:rsidR="009E0A30" w:rsidRPr="00BF30F4" w:rsidRDefault="009E0A30" w:rsidP="00C90039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14:paraId="7F45016C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850" w:type="dxa"/>
          </w:tcPr>
          <w:p w14:paraId="15548865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67013D6A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2" w:type="dxa"/>
          </w:tcPr>
          <w:p w14:paraId="359E0A96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2" w:type="dxa"/>
          </w:tcPr>
          <w:p w14:paraId="0B08F8BC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14:paraId="723AE869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1014" w:type="dxa"/>
            <w:gridSpan w:val="2"/>
          </w:tcPr>
          <w:p w14:paraId="58F2F31D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70" w:type="dxa"/>
          </w:tcPr>
          <w:p w14:paraId="7B6579D2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615" w:type="dxa"/>
          </w:tcPr>
          <w:p w14:paraId="7EFF68C4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9E0A30" w:rsidRPr="00BF30F4" w14:paraId="635797FE" w14:textId="77777777" w:rsidTr="00C9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3E57BC5" w14:textId="79A5827C" w:rsidR="009E0A30" w:rsidRPr="00BF30F4" w:rsidRDefault="009E0A30" w:rsidP="00C90039">
            <w:pPr>
              <w:spacing w:line="180" w:lineRule="exact"/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Legrand,</w:t>
            </w:r>
            <w:r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 xml:space="preserve"> </w:t>
            </w:r>
            <w:r w:rsidRPr="00BF30F4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2008</w:t>
            </w:r>
          </w:p>
          <w:p w14:paraId="35C9F229" w14:textId="77777777" w:rsidR="009E0A30" w:rsidRPr="00BF30F4" w:rsidRDefault="009E0A30" w:rsidP="00C90039">
            <w:pPr>
              <w:spacing w:line="180" w:lineRule="exact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14:paraId="1F5BCE36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850" w:type="dxa"/>
          </w:tcPr>
          <w:p w14:paraId="2002B3C1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22B6A731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2" w:type="dxa"/>
          </w:tcPr>
          <w:p w14:paraId="5438BF7E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2" w:type="dxa"/>
          </w:tcPr>
          <w:p w14:paraId="2017238F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14:paraId="32BBF62C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1014" w:type="dxa"/>
            <w:gridSpan w:val="2"/>
          </w:tcPr>
          <w:p w14:paraId="6FDFCBED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70" w:type="dxa"/>
          </w:tcPr>
          <w:p w14:paraId="779F2A0C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615" w:type="dxa"/>
          </w:tcPr>
          <w:p w14:paraId="301CFE61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9E0A30" w:rsidRPr="00BF30F4" w14:paraId="7E926357" w14:textId="77777777" w:rsidTr="00C9003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26ED36D" w14:textId="76FD9762" w:rsidR="009E0A30" w:rsidRPr="00BF30F4" w:rsidRDefault="009E0A30" w:rsidP="00C90039">
            <w:pPr>
              <w:spacing w:line="180" w:lineRule="exact"/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</w:pPr>
            <w:proofErr w:type="spellStart"/>
            <w:r w:rsidRPr="00BF30F4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Neofytos</w:t>
            </w:r>
            <w:proofErr w:type="spellEnd"/>
            <w:r w:rsidRPr="00BF30F4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,</w:t>
            </w:r>
            <w:r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 xml:space="preserve"> </w:t>
            </w:r>
            <w:r w:rsidRPr="00BF30F4">
              <w:rPr>
                <w:rFonts w:ascii="Times New Roman" w:eastAsia="DengXian" w:hAnsi="Times New Roman" w:cs="Times New Roman"/>
                <w:b w:val="0"/>
                <w:bCs w:val="0"/>
                <w:sz w:val="15"/>
                <w:szCs w:val="15"/>
              </w:rPr>
              <w:t>2010</w:t>
            </w:r>
          </w:p>
          <w:p w14:paraId="60B1C281" w14:textId="77777777" w:rsidR="009E0A30" w:rsidRPr="00BF30F4" w:rsidRDefault="009E0A30" w:rsidP="00C90039">
            <w:pPr>
              <w:spacing w:line="180" w:lineRule="exact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14:paraId="1E7FBAC3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850" w:type="dxa"/>
          </w:tcPr>
          <w:p w14:paraId="252C93E6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3A3295DA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2" w:type="dxa"/>
          </w:tcPr>
          <w:p w14:paraId="41ABA7FC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71583594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14:paraId="600C5019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1014" w:type="dxa"/>
            <w:gridSpan w:val="2"/>
          </w:tcPr>
          <w:p w14:paraId="5369A71F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70" w:type="dxa"/>
          </w:tcPr>
          <w:p w14:paraId="173D3A83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615" w:type="dxa"/>
          </w:tcPr>
          <w:p w14:paraId="22FA7CCC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9E0A30" w:rsidRPr="00BF30F4" w14:paraId="7CC1295A" w14:textId="77777777" w:rsidTr="00C9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0F9FA83" w14:textId="06BF611F" w:rsidR="009E0A30" w:rsidRPr="00BF30F4" w:rsidRDefault="009E0A30" w:rsidP="00C90039">
            <w:pPr>
              <w:spacing w:line="180" w:lineRule="exac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proofErr w:type="spellStart"/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Slavin</w:t>
            </w:r>
            <w:proofErr w:type="spellEnd"/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,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 xml:space="preserve"> </w:t>
            </w: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2010</w:t>
            </w:r>
          </w:p>
          <w:p w14:paraId="210C61D0" w14:textId="77777777" w:rsidR="009E0A30" w:rsidRPr="00BF30F4" w:rsidRDefault="009E0A30" w:rsidP="00C90039">
            <w:pPr>
              <w:spacing w:line="18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3" w:type="dxa"/>
          </w:tcPr>
          <w:p w14:paraId="73112374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850" w:type="dxa"/>
          </w:tcPr>
          <w:p w14:paraId="738A1080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12A7E5FB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2" w:type="dxa"/>
          </w:tcPr>
          <w:p w14:paraId="4E2E7BD0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2" w:type="dxa"/>
          </w:tcPr>
          <w:p w14:paraId="6850CC27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14:paraId="7EB4DC17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1014" w:type="dxa"/>
            <w:gridSpan w:val="2"/>
          </w:tcPr>
          <w:p w14:paraId="7B6C5C15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70" w:type="dxa"/>
          </w:tcPr>
          <w:p w14:paraId="07158A0B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615" w:type="dxa"/>
          </w:tcPr>
          <w:p w14:paraId="605D7793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9E0A30" w:rsidRPr="00BF30F4" w14:paraId="076C4570" w14:textId="77777777" w:rsidTr="00C9003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95C5191" w14:textId="1F64BA98" w:rsidR="009E0A30" w:rsidRPr="00BF30F4" w:rsidRDefault="009E0A30" w:rsidP="00C90039">
            <w:pPr>
              <w:spacing w:line="180" w:lineRule="exac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Guimaraes,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 xml:space="preserve"> </w:t>
            </w: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2012</w:t>
            </w:r>
          </w:p>
          <w:p w14:paraId="05B1E280" w14:textId="77777777" w:rsidR="009E0A30" w:rsidRPr="00BF30F4" w:rsidRDefault="009E0A30" w:rsidP="00C90039">
            <w:pPr>
              <w:spacing w:line="18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3" w:type="dxa"/>
          </w:tcPr>
          <w:p w14:paraId="144AEC2B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850" w:type="dxa"/>
          </w:tcPr>
          <w:p w14:paraId="1952F2C8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1E38AF3C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2" w:type="dxa"/>
          </w:tcPr>
          <w:p w14:paraId="7FA75CB2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2" w:type="dxa"/>
          </w:tcPr>
          <w:p w14:paraId="529C18F1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14:paraId="4975AE31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1014" w:type="dxa"/>
            <w:gridSpan w:val="2"/>
          </w:tcPr>
          <w:p w14:paraId="42A86312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70" w:type="dxa"/>
          </w:tcPr>
          <w:p w14:paraId="50ED7823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615" w:type="dxa"/>
          </w:tcPr>
          <w:p w14:paraId="4126C54F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9E0A30" w:rsidRPr="00BF30F4" w14:paraId="6D4F15AF" w14:textId="77777777" w:rsidTr="00C9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FB09614" w14:textId="76571B4D" w:rsidR="009E0A30" w:rsidRPr="00BF30F4" w:rsidRDefault="009E0A30" w:rsidP="00C90039">
            <w:pPr>
              <w:spacing w:line="180" w:lineRule="exac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proofErr w:type="spellStart"/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lastRenderedPageBreak/>
              <w:t>Santolaya</w:t>
            </w:r>
            <w:proofErr w:type="spellEnd"/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,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 xml:space="preserve"> </w:t>
            </w: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2014</w:t>
            </w:r>
          </w:p>
          <w:p w14:paraId="147A668B" w14:textId="77777777" w:rsidR="009E0A30" w:rsidRPr="00BF30F4" w:rsidRDefault="009E0A30" w:rsidP="00C90039">
            <w:pPr>
              <w:spacing w:line="18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3" w:type="dxa"/>
          </w:tcPr>
          <w:p w14:paraId="36BC9DD7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850" w:type="dxa"/>
          </w:tcPr>
          <w:p w14:paraId="7D00158C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074790E7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2" w:type="dxa"/>
          </w:tcPr>
          <w:p w14:paraId="5F8E96E7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2" w:type="dxa"/>
          </w:tcPr>
          <w:p w14:paraId="7C400377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3" w:type="dxa"/>
          </w:tcPr>
          <w:p w14:paraId="3ED1ED7B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1014" w:type="dxa"/>
            <w:gridSpan w:val="2"/>
          </w:tcPr>
          <w:p w14:paraId="16906E43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70" w:type="dxa"/>
          </w:tcPr>
          <w:p w14:paraId="3DE2CD5E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615" w:type="dxa"/>
          </w:tcPr>
          <w:p w14:paraId="40ED5E7F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9E0A30" w:rsidRPr="00BF30F4" w14:paraId="28B51290" w14:textId="77777777" w:rsidTr="00C9003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DFFDBD4" w14:textId="77777777" w:rsidR="009E0A30" w:rsidRPr="00BF30F4" w:rsidRDefault="009E0A30" w:rsidP="00C90039">
            <w:pPr>
              <w:spacing w:line="180" w:lineRule="exac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Colombo, 2014</w:t>
            </w:r>
          </w:p>
          <w:p w14:paraId="2BA1143B" w14:textId="77777777" w:rsidR="009E0A30" w:rsidRPr="00BF30F4" w:rsidRDefault="009E0A30" w:rsidP="00C90039">
            <w:pPr>
              <w:spacing w:line="180" w:lineRule="exac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993" w:type="dxa"/>
          </w:tcPr>
          <w:p w14:paraId="5D91E875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850" w:type="dxa"/>
          </w:tcPr>
          <w:p w14:paraId="418FC637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43B41388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2" w:type="dxa"/>
          </w:tcPr>
          <w:p w14:paraId="6E5E234B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2" w:type="dxa"/>
          </w:tcPr>
          <w:p w14:paraId="2C7CDAC0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14:paraId="4CE0BDCF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1014" w:type="dxa"/>
            <w:gridSpan w:val="2"/>
          </w:tcPr>
          <w:p w14:paraId="64DE81AB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70" w:type="dxa"/>
          </w:tcPr>
          <w:p w14:paraId="4721644C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615" w:type="dxa"/>
          </w:tcPr>
          <w:p w14:paraId="67119604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9E0A30" w:rsidRPr="00BF30F4" w14:paraId="0536999C" w14:textId="77777777" w:rsidTr="00C9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595E27F" w14:textId="77777777" w:rsidR="009E0A30" w:rsidRPr="00BF30F4" w:rsidRDefault="009E0A30" w:rsidP="00C90039">
            <w:pPr>
              <w:spacing w:line="180" w:lineRule="exac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Klingspor,2015</w:t>
            </w:r>
          </w:p>
          <w:p w14:paraId="221F0738" w14:textId="77777777" w:rsidR="009E0A30" w:rsidRPr="00BF30F4" w:rsidRDefault="009E0A30" w:rsidP="00C90039">
            <w:pPr>
              <w:spacing w:line="180" w:lineRule="exac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993" w:type="dxa"/>
          </w:tcPr>
          <w:p w14:paraId="1B64A419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850" w:type="dxa"/>
          </w:tcPr>
          <w:p w14:paraId="7EF801C2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0B6875E7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2" w:type="dxa"/>
          </w:tcPr>
          <w:p w14:paraId="417FCD4C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2" w:type="dxa"/>
          </w:tcPr>
          <w:p w14:paraId="5EF3C728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3" w:type="dxa"/>
          </w:tcPr>
          <w:p w14:paraId="492C2E9C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1014" w:type="dxa"/>
            <w:gridSpan w:val="2"/>
          </w:tcPr>
          <w:p w14:paraId="3F04F1C9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70" w:type="dxa"/>
          </w:tcPr>
          <w:p w14:paraId="3BBC8110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615" w:type="dxa"/>
          </w:tcPr>
          <w:p w14:paraId="49B022DF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9E0A30" w:rsidRPr="00BF30F4" w14:paraId="199808CA" w14:textId="77777777" w:rsidTr="00C9003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AAFABEC" w14:textId="7B6C7C95" w:rsidR="009E0A30" w:rsidRPr="00BF30F4" w:rsidRDefault="009E0A30" w:rsidP="00C90039">
            <w:pPr>
              <w:spacing w:line="180" w:lineRule="exac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Kang,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 xml:space="preserve"> </w:t>
            </w: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2017</w:t>
            </w:r>
          </w:p>
          <w:p w14:paraId="606343B1" w14:textId="77777777" w:rsidR="009E0A30" w:rsidRPr="00BF30F4" w:rsidRDefault="009E0A30" w:rsidP="00C90039">
            <w:pPr>
              <w:spacing w:line="18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3" w:type="dxa"/>
          </w:tcPr>
          <w:p w14:paraId="5B28B7AA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850" w:type="dxa"/>
          </w:tcPr>
          <w:p w14:paraId="441AD0D8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53CAD160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2" w:type="dxa"/>
          </w:tcPr>
          <w:p w14:paraId="26CF20B9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2" w:type="dxa"/>
          </w:tcPr>
          <w:p w14:paraId="732732AB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3" w:type="dxa"/>
          </w:tcPr>
          <w:p w14:paraId="41CFC5AE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1014" w:type="dxa"/>
            <w:gridSpan w:val="2"/>
          </w:tcPr>
          <w:p w14:paraId="5ADF6BEA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70" w:type="dxa"/>
          </w:tcPr>
          <w:p w14:paraId="483BE9B1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15" w:type="dxa"/>
          </w:tcPr>
          <w:p w14:paraId="3D81048A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9E0A30" w:rsidRPr="00BF30F4" w14:paraId="5F51608E" w14:textId="77777777" w:rsidTr="00C9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895DB03" w14:textId="52860B4D" w:rsidR="009E0A30" w:rsidRPr="00BF30F4" w:rsidRDefault="009E0A30" w:rsidP="00C90039">
            <w:pPr>
              <w:spacing w:line="180" w:lineRule="exac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Ding,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 xml:space="preserve"> </w:t>
            </w: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2018</w:t>
            </w:r>
          </w:p>
          <w:p w14:paraId="27FFF3AF" w14:textId="77777777" w:rsidR="009E0A30" w:rsidRPr="00BF30F4" w:rsidRDefault="009E0A30" w:rsidP="00C90039">
            <w:pPr>
              <w:spacing w:line="18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3" w:type="dxa"/>
          </w:tcPr>
          <w:p w14:paraId="21344224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850" w:type="dxa"/>
          </w:tcPr>
          <w:p w14:paraId="6CDA1014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04A7C788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2" w:type="dxa"/>
          </w:tcPr>
          <w:p w14:paraId="339E4E0D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2" w:type="dxa"/>
          </w:tcPr>
          <w:p w14:paraId="5B25118D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3" w:type="dxa"/>
          </w:tcPr>
          <w:p w14:paraId="381F3D58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1014" w:type="dxa"/>
            <w:gridSpan w:val="2"/>
          </w:tcPr>
          <w:p w14:paraId="21811AC2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70" w:type="dxa"/>
          </w:tcPr>
          <w:p w14:paraId="70EC4A62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615" w:type="dxa"/>
          </w:tcPr>
          <w:p w14:paraId="33EE7D80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9E0A30" w:rsidRPr="00BF30F4" w14:paraId="1A7CAEF4" w14:textId="77777777" w:rsidTr="00C9003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FF2053F" w14:textId="2A9C8AD0" w:rsidR="009E0A30" w:rsidRPr="00BF30F4" w:rsidRDefault="009E0A30" w:rsidP="00C90039">
            <w:pPr>
              <w:spacing w:line="18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Jang,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 xml:space="preserve"> </w:t>
            </w: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2018</w:t>
            </w:r>
          </w:p>
          <w:p w14:paraId="12C01DAD" w14:textId="77777777" w:rsidR="009E0A30" w:rsidRPr="00BF30F4" w:rsidRDefault="009E0A30" w:rsidP="00C90039">
            <w:pPr>
              <w:spacing w:line="18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3" w:type="dxa"/>
          </w:tcPr>
          <w:p w14:paraId="6F3F3CE1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850" w:type="dxa"/>
          </w:tcPr>
          <w:p w14:paraId="680F6511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709" w:type="dxa"/>
          </w:tcPr>
          <w:p w14:paraId="31A53B95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2" w:type="dxa"/>
          </w:tcPr>
          <w:p w14:paraId="2AEB8704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</w:tcPr>
          <w:p w14:paraId="28A76DA9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3" w:type="dxa"/>
          </w:tcPr>
          <w:p w14:paraId="3A26B1A1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1014" w:type="dxa"/>
            <w:gridSpan w:val="2"/>
          </w:tcPr>
          <w:p w14:paraId="79794108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70" w:type="dxa"/>
          </w:tcPr>
          <w:p w14:paraId="3BC0BE0D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615" w:type="dxa"/>
          </w:tcPr>
          <w:p w14:paraId="6C47D329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9E0A30" w:rsidRPr="00BF30F4" w14:paraId="1EFA0639" w14:textId="77777777" w:rsidTr="00C9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C507F36" w14:textId="2C8FFAFD" w:rsidR="009E0A30" w:rsidRPr="00BF30F4" w:rsidRDefault="009E0A30" w:rsidP="00C90039">
            <w:pPr>
              <w:spacing w:line="180" w:lineRule="exac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Alves,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 xml:space="preserve"> </w:t>
            </w: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2020</w:t>
            </w:r>
          </w:p>
          <w:p w14:paraId="772D19C6" w14:textId="77777777" w:rsidR="009E0A30" w:rsidRPr="00BF30F4" w:rsidRDefault="009E0A30" w:rsidP="00C90039">
            <w:pPr>
              <w:spacing w:line="18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3" w:type="dxa"/>
          </w:tcPr>
          <w:p w14:paraId="1842B4FF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850" w:type="dxa"/>
          </w:tcPr>
          <w:p w14:paraId="52265C0C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24A62828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</w:tcPr>
          <w:p w14:paraId="155F3A4F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2" w:type="dxa"/>
          </w:tcPr>
          <w:p w14:paraId="014CAFE3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3" w:type="dxa"/>
          </w:tcPr>
          <w:p w14:paraId="76043A01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1014" w:type="dxa"/>
            <w:gridSpan w:val="2"/>
          </w:tcPr>
          <w:p w14:paraId="1B322E74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70" w:type="dxa"/>
          </w:tcPr>
          <w:p w14:paraId="6F2CE158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615" w:type="dxa"/>
          </w:tcPr>
          <w:p w14:paraId="27CDD891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9E0A30" w:rsidRPr="00BF30F4" w14:paraId="5AE38A65" w14:textId="77777777" w:rsidTr="00C9003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8CD807C" w14:textId="5572B4D4" w:rsidR="009E0A30" w:rsidRPr="00BF30F4" w:rsidRDefault="009E0A30" w:rsidP="00C90039">
            <w:pPr>
              <w:spacing w:line="180" w:lineRule="exac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Chakrabarti,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 xml:space="preserve"> </w:t>
            </w: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2020</w:t>
            </w:r>
          </w:p>
          <w:p w14:paraId="7EC715B2" w14:textId="77777777" w:rsidR="009E0A30" w:rsidRPr="00BF30F4" w:rsidRDefault="009E0A30" w:rsidP="00C90039">
            <w:pPr>
              <w:spacing w:line="18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3" w:type="dxa"/>
          </w:tcPr>
          <w:p w14:paraId="36984939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850" w:type="dxa"/>
          </w:tcPr>
          <w:p w14:paraId="0B3DD76B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5E7DD0D4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2" w:type="dxa"/>
          </w:tcPr>
          <w:p w14:paraId="1BC12E42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2" w:type="dxa"/>
          </w:tcPr>
          <w:p w14:paraId="5D185A43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3" w:type="dxa"/>
          </w:tcPr>
          <w:p w14:paraId="0A4BB6B4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1014" w:type="dxa"/>
            <w:gridSpan w:val="2"/>
          </w:tcPr>
          <w:p w14:paraId="15ACBC42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70" w:type="dxa"/>
          </w:tcPr>
          <w:p w14:paraId="1EBEF18B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615" w:type="dxa"/>
          </w:tcPr>
          <w:p w14:paraId="1E451280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9E0A30" w:rsidRPr="00BF30F4" w14:paraId="0A5E6C27" w14:textId="77777777" w:rsidTr="00C9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64132FC" w14:textId="3AAFFCBA" w:rsidR="009E0A30" w:rsidRPr="00BF30F4" w:rsidRDefault="009E0A30" w:rsidP="00C90039">
            <w:pPr>
              <w:spacing w:line="180" w:lineRule="exac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proofErr w:type="spellStart"/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Kayaaslan</w:t>
            </w:r>
            <w:proofErr w:type="spellEnd"/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,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 xml:space="preserve"> </w:t>
            </w: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2021</w:t>
            </w:r>
          </w:p>
          <w:p w14:paraId="6E4DD5C5" w14:textId="77777777" w:rsidR="009E0A30" w:rsidRPr="00BF30F4" w:rsidRDefault="009E0A30" w:rsidP="00C90039">
            <w:pPr>
              <w:spacing w:line="18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3" w:type="dxa"/>
          </w:tcPr>
          <w:p w14:paraId="3B0ED9CF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850" w:type="dxa"/>
          </w:tcPr>
          <w:p w14:paraId="43C69BC3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35525F35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2" w:type="dxa"/>
          </w:tcPr>
          <w:p w14:paraId="341B4627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2" w:type="dxa"/>
          </w:tcPr>
          <w:p w14:paraId="155F0E1A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3" w:type="dxa"/>
          </w:tcPr>
          <w:p w14:paraId="7AACBD4E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1014" w:type="dxa"/>
            <w:gridSpan w:val="2"/>
          </w:tcPr>
          <w:p w14:paraId="4FE74C93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70" w:type="dxa"/>
          </w:tcPr>
          <w:p w14:paraId="77718B53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615" w:type="dxa"/>
          </w:tcPr>
          <w:p w14:paraId="59FAECE1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9E0A30" w:rsidRPr="00BF30F4" w14:paraId="632257E5" w14:textId="77777777" w:rsidTr="00C9003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</w:tcPr>
          <w:p w14:paraId="6367C3AC" w14:textId="0BF46AC0" w:rsidR="009E0A30" w:rsidRPr="00BF30F4" w:rsidRDefault="009E0A30" w:rsidP="00C90039">
            <w:pPr>
              <w:spacing w:line="180" w:lineRule="exac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proofErr w:type="spellStart"/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Boussen</w:t>
            </w:r>
            <w:proofErr w:type="spellEnd"/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,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 xml:space="preserve"> </w:t>
            </w: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5"/>
                <w:szCs w:val="15"/>
              </w:rPr>
              <w:t>2022</w:t>
            </w:r>
          </w:p>
          <w:p w14:paraId="1ECA7D78" w14:textId="77777777" w:rsidR="009E0A30" w:rsidRPr="00BF30F4" w:rsidRDefault="009E0A30" w:rsidP="00C90039">
            <w:pPr>
              <w:spacing w:line="180" w:lineRule="exac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93C3238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55F6F13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93518D9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5071ADE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C9E8EE9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9DD7FCD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1014" w:type="dxa"/>
            <w:gridSpan w:val="2"/>
            <w:tcBorders>
              <w:bottom w:val="single" w:sz="4" w:space="0" w:color="auto"/>
            </w:tcBorders>
          </w:tcPr>
          <w:p w14:paraId="617C9863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03EF01A8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14:paraId="031F4EE5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</w:tbl>
    <w:p w14:paraId="3792C895" w14:textId="77777777" w:rsidR="009E0A30" w:rsidRPr="00BF30F4" w:rsidRDefault="009E0A30" w:rsidP="009E0A30">
      <w:pPr>
        <w:jc w:val="center"/>
        <w:rPr>
          <w:rFonts w:ascii="Times New Roman" w:hAnsi="Times New Roman" w:cs="Times New Roman"/>
        </w:rPr>
      </w:pPr>
    </w:p>
    <w:p w14:paraId="1525C530" w14:textId="77777777" w:rsidR="009E0A30" w:rsidRPr="009E0A30" w:rsidRDefault="009E0A30" w:rsidP="009E0A30">
      <w:pPr>
        <w:jc w:val="center"/>
        <w:rPr>
          <w:rFonts w:ascii="Times New Roman" w:hAnsi="Times New Roman" w:cs="Times New Roman"/>
        </w:rPr>
      </w:pPr>
      <w:r w:rsidRPr="009E0A30">
        <w:rPr>
          <w:rFonts w:ascii="Times New Roman" w:hAnsi="Times New Roman" w:cs="Times New Roman"/>
          <w:b/>
          <w:bCs/>
        </w:rPr>
        <w:t xml:space="preserve">Table 1b1. </w:t>
      </w:r>
      <w:r w:rsidRPr="009E0A30">
        <w:rPr>
          <w:rFonts w:ascii="Times New Roman" w:hAnsi="Times New Roman" w:cs="Times New Roman"/>
        </w:rPr>
        <w:t>Newcastle-Ottawa scores for Candidiasis and Candidemia (case control study)</w:t>
      </w:r>
    </w:p>
    <w:p w14:paraId="650A79BC" w14:textId="77777777" w:rsidR="009E0A30" w:rsidRPr="00BF30F4" w:rsidRDefault="009E0A30" w:rsidP="009E0A30">
      <w:pPr>
        <w:jc w:val="center"/>
        <w:rPr>
          <w:rFonts w:ascii="Times New Roman" w:hAnsi="Times New Roman" w:cs="Times New Roman"/>
          <w:szCs w:val="28"/>
        </w:rPr>
      </w:pPr>
    </w:p>
    <w:p w14:paraId="5DECFD15" w14:textId="77777777" w:rsidR="009E0A30" w:rsidRPr="00BF30F4" w:rsidRDefault="009E0A30" w:rsidP="009E0A30">
      <w:pPr>
        <w:spacing w:line="160" w:lineRule="exact"/>
        <w:rPr>
          <w:rFonts w:ascii="Times New Roman" w:hAnsi="Times New Roman" w:cs="Times New Roman"/>
          <w:sz w:val="18"/>
          <w:szCs w:val="20"/>
        </w:rPr>
      </w:pPr>
    </w:p>
    <w:tbl>
      <w:tblPr>
        <w:tblStyle w:val="GridTable2-Accent5"/>
        <w:tblW w:w="9262" w:type="dxa"/>
        <w:jc w:val="center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850"/>
        <w:gridCol w:w="851"/>
        <w:gridCol w:w="850"/>
        <w:gridCol w:w="992"/>
        <w:gridCol w:w="993"/>
        <w:gridCol w:w="1014"/>
        <w:gridCol w:w="970"/>
        <w:gridCol w:w="615"/>
      </w:tblGrid>
      <w:tr w:rsidR="009E0A30" w:rsidRPr="00BF30F4" w14:paraId="3166B699" w14:textId="77777777" w:rsidTr="00C900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B5FC06" w14:textId="77777777" w:rsidR="009E0A30" w:rsidRPr="00BF30F4" w:rsidRDefault="009E0A30" w:rsidP="00C90039">
            <w:pPr>
              <w:spacing w:line="160" w:lineRule="exact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Item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B925383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Selec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79AA08E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20E4ADE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95AF3F9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14E82AE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Comparabilit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BF82446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Outcome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7994942D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14:paraId="54058133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</w:tcPr>
          <w:p w14:paraId="723A6F4B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Total</w:t>
            </w:r>
          </w:p>
          <w:p w14:paraId="46CC946B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scores</w:t>
            </w:r>
          </w:p>
        </w:tc>
      </w:tr>
      <w:tr w:rsidR="009E0A30" w:rsidRPr="00BF30F4" w14:paraId="33FC1B64" w14:textId="77777777" w:rsidTr="00C9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77CA5F" w14:textId="77777777" w:rsidR="009E0A30" w:rsidRPr="00BF30F4" w:rsidRDefault="009E0A30" w:rsidP="00C90039">
            <w:pPr>
              <w:spacing w:line="16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B8098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Case definition adequa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11825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Representativeness of the cas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7FD84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Selection of Control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55BA9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Definition of Control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A50C3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943A6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Ascertainment of exposure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5060E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Same method of ascertainment for cases and controls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61D40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Non-Response rate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D1C1C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</w:pPr>
          </w:p>
        </w:tc>
      </w:tr>
      <w:tr w:rsidR="009E0A30" w:rsidRPr="00BF30F4" w14:paraId="7CC67E98" w14:textId="77777777" w:rsidTr="00C90039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</w:tcPr>
          <w:p w14:paraId="69B38E29" w14:textId="0C7F2F29" w:rsidR="009E0A30" w:rsidRPr="00BF30F4" w:rsidRDefault="009E0A30" w:rsidP="00C90039">
            <w:pPr>
              <w:spacing w:line="160" w:lineRule="exact"/>
              <w:rPr>
                <w:rFonts w:ascii="Times New Roman" w:eastAsia="DengXian" w:hAnsi="Times New Roman" w:cs="Times New Roman"/>
                <w:b w:val="0"/>
                <w:bCs w:val="0"/>
                <w:sz w:val="13"/>
                <w:szCs w:val="13"/>
              </w:rPr>
            </w:pPr>
            <w:r w:rsidRPr="00BF30F4">
              <w:rPr>
                <w:rFonts w:ascii="Times New Roman" w:eastAsia="DengXian" w:hAnsi="Times New Roman" w:cs="Times New Roman"/>
                <w:b w:val="0"/>
                <w:bCs w:val="0"/>
                <w:sz w:val="13"/>
                <w:szCs w:val="13"/>
              </w:rPr>
              <w:t>Munoz,</w:t>
            </w:r>
            <w:r>
              <w:rPr>
                <w:rFonts w:ascii="Times New Roman" w:eastAsia="DengXian" w:hAnsi="Times New Roman" w:cs="Times New Roman"/>
                <w:b w:val="0"/>
                <w:bCs w:val="0"/>
                <w:sz w:val="13"/>
                <w:szCs w:val="13"/>
              </w:rPr>
              <w:t xml:space="preserve"> </w:t>
            </w:r>
            <w:r w:rsidRPr="00BF30F4">
              <w:rPr>
                <w:rFonts w:ascii="Times New Roman" w:eastAsia="DengXian" w:hAnsi="Times New Roman" w:cs="Times New Roman"/>
                <w:b w:val="0"/>
                <w:bCs w:val="0"/>
                <w:sz w:val="13"/>
                <w:szCs w:val="13"/>
              </w:rPr>
              <w:t>2011</w:t>
            </w:r>
          </w:p>
          <w:p w14:paraId="2861BBFF" w14:textId="77777777" w:rsidR="009E0A30" w:rsidRPr="00BF30F4" w:rsidRDefault="009E0A30" w:rsidP="00C90039">
            <w:pPr>
              <w:spacing w:line="160" w:lineRule="exact"/>
              <w:rPr>
                <w:rFonts w:ascii="Times New Roman" w:eastAsia="DengXian" w:hAnsi="Times New Roman" w:cs="Times New Roman"/>
                <w:b w:val="0"/>
                <w:bCs w:val="0"/>
                <w:sz w:val="13"/>
                <w:szCs w:val="15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875FE34" w14:textId="77777777" w:rsidR="009E0A30" w:rsidRPr="00BF30F4" w:rsidRDefault="009E0A30" w:rsidP="00C90039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1A5DF30" w14:textId="77777777" w:rsidR="009E0A30" w:rsidRPr="00BF30F4" w:rsidRDefault="009E0A30" w:rsidP="00C90039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3702D87" w14:textId="77777777" w:rsidR="009E0A30" w:rsidRPr="00BF30F4" w:rsidRDefault="009E0A30" w:rsidP="00C90039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18F358A" w14:textId="77777777" w:rsidR="009E0A30" w:rsidRPr="00BF30F4" w:rsidRDefault="009E0A30" w:rsidP="00C90039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E05AA06" w14:textId="77777777" w:rsidR="009E0A30" w:rsidRPr="00BF30F4" w:rsidRDefault="009E0A30" w:rsidP="00C90039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A589F8A" w14:textId="77777777" w:rsidR="009E0A30" w:rsidRPr="00BF30F4" w:rsidRDefault="009E0A30" w:rsidP="00C90039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64ED6425" w14:textId="77777777" w:rsidR="009E0A30" w:rsidRPr="00BF30F4" w:rsidRDefault="009E0A30" w:rsidP="00C90039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0227D8AE" w14:textId="77777777" w:rsidR="009E0A30" w:rsidRPr="00BF30F4" w:rsidRDefault="009E0A30" w:rsidP="00C90039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14:paraId="4DB03AA4" w14:textId="77777777" w:rsidR="009E0A30" w:rsidRPr="00BF30F4" w:rsidRDefault="009E0A30" w:rsidP="00C90039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</w:tbl>
    <w:p w14:paraId="4AC523B8" w14:textId="77777777" w:rsidR="009E0A30" w:rsidRDefault="009E0A30" w:rsidP="009E0A30">
      <w:pPr>
        <w:jc w:val="center"/>
        <w:rPr>
          <w:rFonts w:ascii="Times New Roman" w:hAnsi="Times New Roman" w:cs="Times New Roman"/>
          <w:b/>
          <w:bCs/>
        </w:rPr>
      </w:pPr>
    </w:p>
    <w:p w14:paraId="65F375F7" w14:textId="6B0C1D18" w:rsidR="009E0A30" w:rsidRPr="00BF30F4" w:rsidRDefault="009E0A30" w:rsidP="009E0A30">
      <w:pPr>
        <w:jc w:val="center"/>
        <w:rPr>
          <w:rFonts w:ascii="Times New Roman" w:hAnsi="Times New Roman" w:cs="Times New Roman"/>
        </w:rPr>
      </w:pPr>
      <w:r w:rsidRPr="00BF30F4">
        <w:rPr>
          <w:rFonts w:ascii="Times New Roman" w:hAnsi="Times New Roman" w:cs="Times New Roman"/>
          <w:b/>
          <w:bCs/>
        </w:rPr>
        <w:t>Table 1c.</w:t>
      </w:r>
      <w:r w:rsidRPr="00BF30F4">
        <w:rPr>
          <w:rFonts w:ascii="Times New Roman" w:hAnsi="Times New Roman" w:cs="Times New Roman"/>
        </w:rPr>
        <w:t xml:space="preserve"> Newcastle-Ottawa scores for </w:t>
      </w:r>
      <w:r w:rsidRPr="00BF30F4">
        <w:rPr>
          <w:rFonts w:ascii="Times New Roman" w:hAnsi="Times New Roman" w:cs="Times New Roman"/>
          <w:i/>
          <w:iCs/>
        </w:rPr>
        <w:t xml:space="preserve">Pneumocystis </w:t>
      </w:r>
      <w:proofErr w:type="spellStart"/>
      <w:r w:rsidRPr="00BF30F4">
        <w:rPr>
          <w:rFonts w:ascii="Times New Roman" w:hAnsi="Times New Roman" w:cs="Times New Roman"/>
          <w:i/>
          <w:iCs/>
        </w:rPr>
        <w:t>jirovecii</w:t>
      </w:r>
      <w:proofErr w:type="spellEnd"/>
      <w:r w:rsidRPr="00BF30F4">
        <w:rPr>
          <w:rFonts w:ascii="Times New Roman" w:hAnsi="Times New Roman" w:cs="Times New Roman"/>
          <w:i/>
          <w:iCs/>
        </w:rPr>
        <w:t xml:space="preserve"> </w:t>
      </w:r>
      <w:r w:rsidRPr="00BF30F4">
        <w:rPr>
          <w:rFonts w:ascii="Times New Roman" w:hAnsi="Times New Roman" w:cs="Times New Roman"/>
        </w:rPr>
        <w:t>pneumonia (cohort studies)</w:t>
      </w:r>
    </w:p>
    <w:p w14:paraId="48018289" w14:textId="77777777" w:rsidR="009E0A30" w:rsidRPr="00BF30F4" w:rsidRDefault="009E0A30" w:rsidP="009E0A30">
      <w:pPr>
        <w:jc w:val="center"/>
        <w:rPr>
          <w:rFonts w:ascii="Times New Roman" w:hAnsi="Times New Roman" w:cs="Times New Roman"/>
          <w:sz w:val="20"/>
          <w:szCs w:val="21"/>
        </w:rPr>
      </w:pPr>
    </w:p>
    <w:tbl>
      <w:tblPr>
        <w:tblStyle w:val="GridTable2-Accent5"/>
        <w:tblW w:w="9262" w:type="dxa"/>
        <w:jc w:val="center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850"/>
        <w:gridCol w:w="709"/>
        <w:gridCol w:w="992"/>
        <w:gridCol w:w="992"/>
        <w:gridCol w:w="993"/>
        <w:gridCol w:w="1014"/>
        <w:gridCol w:w="970"/>
        <w:gridCol w:w="615"/>
      </w:tblGrid>
      <w:tr w:rsidR="009E0A30" w:rsidRPr="00BF30F4" w14:paraId="43749040" w14:textId="77777777" w:rsidTr="00C900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CF99AA2" w14:textId="77777777" w:rsidR="009E0A30" w:rsidRPr="00BF30F4" w:rsidRDefault="009E0A30" w:rsidP="00C90039">
            <w:pPr>
              <w:spacing w:line="160" w:lineRule="exact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Item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EAE2307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Selec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98285DB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F55F2E2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F539727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4DA7ED9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Comparabilit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D410FD8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Outcome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6409901B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14:paraId="5DEA5651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</w:tcPr>
          <w:p w14:paraId="01FE3A98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Total</w:t>
            </w:r>
          </w:p>
          <w:p w14:paraId="111A928B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scores</w:t>
            </w:r>
          </w:p>
        </w:tc>
      </w:tr>
      <w:tr w:rsidR="009E0A30" w:rsidRPr="00BF30F4" w14:paraId="7CDD45AA" w14:textId="77777777" w:rsidTr="00C9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9CEC91B" w14:textId="77777777" w:rsidR="009E0A30" w:rsidRPr="00BF30F4" w:rsidRDefault="009E0A30" w:rsidP="00C90039">
            <w:pPr>
              <w:spacing w:line="16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5F331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Representativeness of the exposed cohor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F653C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Selection of the non-exposed cohor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B7EC0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Ascertainment of exposu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A37F5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outcome of interest was not present at start of stud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19249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5E406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Assessment of outcome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96410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long enough for outcomes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0A843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Adequacy of follow-up of cohorts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3BBED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</w:pPr>
          </w:p>
        </w:tc>
      </w:tr>
      <w:tr w:rsidR="009E0A30" w:rsidRPr="00BF30F4" w14:paraId="577BF532" w14:textId="77777777" w:rsidTr="00C9003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FC69167" w14:textId="02A6B7CB" w:rsidR="009E0A30" w:rsidRPr="00BF30F4" w:rsidRDefault="009E0A30" w:rsidP="00C90039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</w:pPr>
            <w:proofErr w:type="spellStart"/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>Delclaux</w:t>
            </w:r>
            <w:proofErr w:type="spellEnd"/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>,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 xml:space="preserve"> </w:t>
            </w: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>1999</w:t>
            </w:r>
          </w:p>
          <w:p w14:paraId="0FC505FF" w14:textId="77777777" w:rsidR="009E0A30" w:rsidRPr="00BF30F4" w:rsidRDefault="009E0A30" w:rsidP="00C90039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1483B87E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1C497DBC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4A696578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48669412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224B4A76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3" w:type="dxa"/>
          </w:tcPr>
          <w:p w14:paraId="3D745521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4" w:type="dxa"/>
          </w:tcPr>
          <w:p w14:paraId="32F298AC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70" w:type="dxa"/>
          </w:tcPr>
          <w:p w14:paraId="1FD7D57A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5" w:type="dxa"/>
          </w:tcPr>
          <w:p w14:paraId="36257EBD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9E0A30" w:rsidRPr="00BF30F4" w14:paraId="6A707F7A" w14:textId="77777777" w:rsidTr="00C9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97A6584" w14:textId="0640E53B" w:rsidR="009E0A30" w:rsidRPr="00BF30F4" w:rsidRDefault="009E0A30" w:rsidP="00C90039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</w:pP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>Pagano,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 xml:space="preserve"> </w:t>
            </w: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>2002</w:t>
            </w:r>
          </w:p>
          <w:p w14:paraId="7795576F" w14:textId="77777777" w:rsidR="009E0A30" w:rsidRPr="00BF30F4" w:rsidRDefault="009E0A30" w:rsidP="00C90039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37483F67" w14:textId="77777777" w:rsidR="009E0A30" w:rsidRPr="00BF30F4" w:rsidRDefault="009E0A30" w:rsidP="00C90039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69B5127B" w14:textId="77777777" w:rsidR="009E0A30" w:rsidRPr="00BF30F4" w:rsidRDefault="009E0A30" w:rsidP="00C90039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6292DE22" w14:textId="77777777" w:rsidR="009E0A30" w:rsidRPr="00BF30F4" w:rsidRDefault="009E0A30" w:rsidP="00C90039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3760BC4F" w14:textId="77777777" w:rsidR="009E0A30" w:rsidRPr="00BF30F4" w:rsidRDefault="009E0A30" w:rsidP="00C90039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1524E324" w14:textId="77777777" w:rsidR="009E0A30" w:rsidRPr="00BF30F4" w:rsidRDefault="009E0A30" w:rsidP="00C90039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3" w:type="dxa"/>
          </w:tcPr>
          <w:p w14:paraId="432A97A5" w14:textId="77777777" w:rsidR="009E0A30" w:rsidRPr="00BF30F4" w:rsidRDefault="009E0A30" w:rsidP="00C90039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4" w:type="dxa"/>
          </w:tcPr>
          <w:p w14:paraId="54087E4A" w14:textId="77777777" w:rsidR="009E0A30" w:rsidRPr="00BF30F4" w:rsidRDefault="009E0A30" w:rsidP="00C90039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70" w:type="dxa"/>
          </w:tcPr>
          <w:p w14:paraId="64E1C58E" w14:textId="77777777" w:rsidR="009E0A30" w:rsidRPr="00BF30F4" w:rsidRDefault="009E0A30" w:rsidP="00C90039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5" w:type="dxa"/>
          </w:tcPr>
          <w:p w14:paraId="4464CF46" w14:textId="77777777" w:rsidR="009E0A30" w:rsidRPr="00BF30F4" w:rsidRDefault="009E0A30" w:rsidP="00C90039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9E0A30" w:rsidRPr="00BF30F4" w14:paraId="50B0592D" w14:textId="77777777" w:rsidTr="00C9003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8D75D5C" w14:textId="50E5926E" w:rsidR="009E0A30" w:rsidRPr="00BF30F4" w:rsidRDefault="009E0A30" w:rsidP="00C90039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</w:pPr>
            <w:proofErr w:type="spellStart"/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>Zahar</w:t>
            </w:r>
            <w:proofErr w:type="spellEnd"/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>,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 xml:space="preserve"> </w:t>
            </w: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>2002</w:t>
            </w:r>
          </w:p>
          <w:p w14:paraId="79257DCA" w14:textId="77777777" w:rsidR="009E0A30" w:rsidRPr="00BF30F4" w:rsidRDefault="009E0A30" w:rsidP="00C90039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3" w:type="dxa"/>
          </w:tcPr>
          <w:p w14:paraId="2E57B9D3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7680AED6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41C04A1E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08E83CD7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5072B2B6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3" w:type="dxa"/>
          </w:tcPr>
          <w:p w14:paraId="5B3EC935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4" w:type="dxa"/>
          </w:tcPr>
          <w:p w14:paraId="12B9CEF9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70" w:type="dxa"/>
          </w:tcPr>
          <w:p w14:paraId="7D45DC54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5" w:type="dxa"/>
          </w:tcPr>
          <w:p w14:paraId="7C22735B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9E0A30" w:rsidRPr="00BF30F4" w14:paraId="43CEA834" w14:textId="77777777" w:rsidTr="00C9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859FB93" w14:textId="122F5BD6" w:rsidR="009E0A30" w:rsidRPr="00BF30F4" w:rsidRDefault="009E0A30" w:rsidP="00C90039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</w:pPr>
            <w:proofErr w:type="spellStart"/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>Roblot</w:t>
            </w:r>
            <w:proofErr w:type="spellEnd"/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>,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 xml:space="preserve"> </w:t>
            </w: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>2003</w:t>
            </w:r>
          </w:p>
          <w:p w14:paraId="4F150347" w14:textId="77777777" w:rsidR="009E0A30" w:rsidRPr="00BF30F4" w:rsidRDefault="009E0A30" w:rsidP="00C90039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3" w:type="dxa"/>
          </w:tcPr>
          <w:p w14:paraId="742BA291" w14:textId="77777777" w:rsidR="009E0A30" w:rsidRPr="00BF30F4" w:rsidRDefault="009E0A30" w:rsidP="00C90039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49088478" w14:textId="77777777" w:rsidR="009E0A30" w:rsidRPr="00BF30F4" w:rsidRDefault="009E0A30" w:rsidP="00C90039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66CEC9BB" w14:textId="77777777" w:rsidR="009E0A30" w:rsidRPr="00BF30F4" w:rsidRDefault="009E0A30" w:rsidP="00C90039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261DF87B" w14:textId="77777777" w:rsidR="009E0A30" w:rsidRPr="00BF30F4" w:rsidRDefault="009E0A30" w:rsidP="00C90039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66D24F96" w14:textId="77777777" w:rsidR="009E0A30" w:rsidRPr="00BF30F4" w:rsidRDefault="009E0A30" w:rsidP="00C90039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3" w:type="dxa"/>
          </w:tcPr>
          <w:p w14:paraId="2D442395" w14:textId="77777777" w:rsidR="009E0A30" w:rsidRPr="00BF30F4" w:rsidRDefault="009E0A30" w:rsidP="00C90039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4" w:type="dxa"/>
          </w:tcPr>
          <w:p w14:paraId="2A15C8CC" w14:textId="77777777" w:rsidR="009E0A30" w:rsidRPr="00BF30F4" w:rsidRDefault="009E0A30" w:rsidP="00C90039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70" w:type="dxa"/>
          </w:tcPr>
          <w:p w14:paraId="20C50065" w14:textId="77777777" w:rsidR="009E0A30" w:rsidRPr="00BF30F4" w:rsidRDefault="009E0A30" w:rsidP="00C90039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15" w:type="dxa"/>
          </w:tcPr>
          <w:p w14:paraId="40ACE4B4" w14:textId="77777777" w:rsidR="009E0A30" w:rsidRPr="00BF30F4" w:rsidRDefault="009E0A30" w:rsidP="00C90039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9E0A30" w:rsidRPr="00BF30F4" w14:paraId="38008962" w14:textId="77777777" w:rsidTr="00C9003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A17B26C" w14:textId="3DE2CB01" w:rsidR="009E0A30" w:rsidRPr="00BF30F4" w:rsidRDefault="009E0A30" w:rsidP="00C90039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</w:pPr>
            <w:proofErr w:type="spellStart"/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>Bolle´e</w:t>
            </w:r>
            <w:proofErr w:type="spellEnd"/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>,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 xml:space="preserve"> </w:t>
            </w: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>2007</w:t>
            </w:r>
          </w:p>
          <w:p w14:paraId="2A24C9C7" w14:textId="77777777" w:rsidR="009E0A30" w:rsidRPr="00BF30F4" w:rsidRDefault="009E0A30" w:rsidP="00C90039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3" w:type="dxa"/>
          </w:tcPr>
          <w:p w14:paraId="605DAA63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045E82AB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38C78069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58960F04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0FCAE240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3" w:type="dxa"/>
          </w:tcPr>
          <w:p w14:paraId="755663E6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4" w:type="dxa"/>
          </w:tcPr>
          <w:p w14:paraId="0E4366AB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70" w:type="dxa"/>
          </w:tcPr>
          <w:p w14:paraId="4AC66831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15" w:type="dxa"/>
          </w:tcPr>
          <w:p w14:paraId="3897F0E0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9E0A30" w:rsidRPr="00BF30F4" w14:paraId="3C1AA1D0" w14:textId="77777777" w:rsidTr="00C9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7A33D70" w14:textId="4092A9EC" w:rsidR="009E0A30" w:rsidRPr="00BF30F4" w:rsidRDefault="009E0A30" w:rsidP="00C90039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</w:pP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>Moon,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 xml:space="preserve"> </w:t>
            </w: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>2011</w:t>
            </w:r>
          </w:p>
          <w:p w14:paraId="1C789415" w14:textId="77777777" w:rsidR="009E0A30" w:rsidRPr="00BF30F4" w:rsidRDefault="009E0A30" w:rsidP="00C90039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3" w:type="dxa"/>
          </w:tcPr>
          <w:p w14:paraId="58D5AB6A" w14:textId="77777777" w:rsidR="009E0A30" w:rsidRPr="00BF30F4" w:rsidRDefault="009E0A30" w:rsidP="00C90039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181DEDC8" w14:textId="77777777" w:rsidR="009E0A30" w:rsidRPr="00BF30F4" w:rsidRDefault="009E0A30" w:rsidP="00C90039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4F37D730" w14:textId="77777777" w:rsidR="009E0A30" w:rsidRPr="00BF30F4" w:rsidRDefault="009E0A30" w:rsidP="00C90039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2C473BDB" w14:textId="77777777" w:rsidR="009E0A30" w:rsidRPr="00BF30F4" w:rsidRDefault="009E0A30" w:rsidP="00C90039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43D01E38" w14:textId="77777777" w:rsidR="009E0A30" w:rsidRPr="00BF30F4" w:rsidRDefault="009E0A30" w:rsidP="00C90039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3" w:type="dxa"/>
          </w:tcPr>
          <w:p w14:paraId="22242622" w14:textId="77777777" w:rsidR="009E0A30" w:rsidRPr="00BF30F4" w:rsidRDefault="009E0A30" w:rsidP="00C90039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4" w:type="dxa"/>
          </w:tcPr>
          <w:p w14:paraId="5FD7AD62" w14:textId="77777777" w:rsidR="009E0A30" w:rsidRPr="00BF30F4" w:rsidRDefault="009E0A30" w:rsidP="00C90039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70" w:type="dxa"/>
          </w:tcPr>
          <w:p w14:paraId="702369EE" w14:textId="77777777" w:rsidR="009E0A30" w:rsidRPr="00BF30F4" w:rsidRDefault="009E0A30" w:rsidP="00C90039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5" w:type="dxa"/>
          </w:tcPr>
          <w:p w14:paraId="19A3CDCB" w14:textId="77777777" w:rsidR="009E0A30" w:rsidRPr="00BF30F4" w:rsidRDefault="009E0A30" w:rsidP="00C90039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9E0A30" w:rsidRPr="00BF30F4" w14:paraId="649AAA43" w14:textId="77777777" w:rsidTr="00C9003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4BE83D3" w14:textId="558DA44A" w:rsidR="009E0A30" w:rsidRPr="00BF30F4" w:rsidRDefault="009E0A30" w:rsidP="00C90039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</w:pPr>
            <w:proofErr w:type="spellStart"/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>Kofteridis</w:t>
            </w:r>
            <w:proofErr w:type="spellEnd"/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>,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 xml:space="preserve"> </w:t>
            </w: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>2014</w:t>
            </w:r>
          </w:p>
          <w:p w14:paraId="7BD418A1" w14:textId="77777777" w:rsidR="009E0A30" w:rsidRPr="00BF30F4" w:rsidRDefault="009E0A30" w:rsidP="00C90039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3" w:type="dxa"/>
          </w:tcPr>
          <w:p w14:paraId="12C1D6AC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31553377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2CA431CD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32174995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426EB73D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3" w:type="dxa"/>
          </w:tcPr>
          <w:p w14:paraId="2C787E65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4" w:type="dxa"/>
          </w:tcPr>
          <w:p w14:paraId="2595BD5D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70" w:type="dxa"/>
          </w:tcPr>
          <w:p w14:paraId="7C8E5600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5" w:type="dxa"/>
          </w:tcPr>
          <w:p w14:paraId="7B862732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9E0A30" w:rsidRPr="00BF30F4" w14:paraId="370FF26D" w14:textId="77777777" w:rsidTr="00C9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C82CB59" w14:textId="35E497C1" w:rsidR="009E0A30" w:rsidRPr="00BF30F4" w:rsidRDefault="009E0A30" w:rsidP="00C90039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</w:pPr>
            <w:proofErr w:type="spellStart"/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>Wieruszewski</w:t>
            </w:r>
            <w:proofErr w:type="spellEnd"/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>,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 xml:space="preserve"> </w:t>
            </w: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>2018</w:t>
            </w:r>
          </w:p>
          <w:p w14:paraId="60BFC43C" w14:textId="77777777" w:rsidR="009E0A30" w:rsidRPr="00BF30F4" w:rsidRDefault="009E0A30" w:rsidP="00C90039">
            <w:pPr>
              <w:spacing w:line="200" w:lineRule="exac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993" w:type="dxa"/>
          </w:tcPr>
          <w:p w14:paraId="37D826C3" w14:textId="77777777" w:rsidR="009E0A30" w:rsidRPr="00BF30F4" w:rsidRDefault="009E0A30" w:rsidP="00C90039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7A53CF11" w14:textId="77777777" w:rsidR="009E0A30" w:rsidRPr="00BF30F4" w:rsidRDefault="009E0A30" w:rsidP="00C90039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7C3BC345" w14:textId="77777777" w:rsidR="009E0A30" w:rsidRPr="00BF30F4" w:rsidRDefault="009E0A30" w:rsidP="00C90039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1BBF3743" w14:textId="77777777" w:rsidR="009E0A30" w:rsidRPr="00BF30F4" w:rsidRDefault="009E0A30" w:rsidP="00C90039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11B7CF4C" w14:textId="77777777" w:rsidR="009E0A30" w:rsidRPr="00BF30F4" w:rsidRDefault="009E0A30" w:rsidP="00C90039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3" w:type="dxa"/>
          </w:tcPr>
          <w:p w14:paraId="539854CD" w14:textId="77777777" w:rsidR="009E0A30" w:rsidRPr="00BF30F4" w:rsidRDefault="009E0A30" w:rsidP="00C90039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4" w:type="dxa"/>
          </w:tcPr>
          <w:p w14:paraId="15FA0D2C" w14:textId="77777777" w:rsidR="009E0A30" w:rsidRPr="00BF30F4" w:rsidRDefault="009E0A30" w:rsidP="00C90039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70" w:type="dxa"/>
          </w:tcPr>
          <w:p w14:paraId="34D81C83" w14:textId="77777777" w:rsidR="009E0A30" w:rsidRPr="00BF30F4" w:rsidRDefault="009E0A30" w:rsidP="00C90039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5" w:type="dxa"/>
          </w:tcPr>
          <w:p w14:paraId="61CAAB06" w14:textId="77777777" w:rsidR="009E0A30" w:rsidRPr="00BF30F4" w:rsidRDefault="009E0A30" w:rsidP="00C90039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9E0A30" w:rsidRPr="00BF30F4" w14:paraId="34DFFF41" w14:textId="77777777" w:rsidTr="00C9003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9D412FD" w14:textId="77777777" w:rsidR="009E0A30" w:rsidRPr="00BF30F4" w:rsidRDefault="009E0A30" w:rsidP="00C90039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</w:pP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>Liu, 2019</w:t>
            </w:r>
          </w:p>
          <w:p w14:paraId="57E97A7B" w14:textId="77777777" w:rsidR="009E0A30" w:rsidRPr="00BF30F4" w:rsidRDefault="009E0A30" w:rsidP="00C90039">
            <w:pPr>
              <w:spacing w:line="200" w:lineRule="exac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993" w:type="dxa"/>
          </w:tcPr>
          <w:p w14:paraId="330CA337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06DE495B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18B0C968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512B47BD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046BF6E7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3" w:type="dxa"/>
          </w:tcPr>
          <w:p w14:paraId="3CEBBC35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4" w:type="dxa"/>
          </w:tcPr>
          <w:p w14:paraId="3AA01140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70" w:type="dxa"/>
          </w:tcPr>
          <w:p w14:paraId="29C28F7B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5" w:type="dxa"/>
          </w:tcPr>
          <w:p w14:paraId="2807233F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9E0A30" w:rsidRPr="00BF30F4" w14:paraId="4D0C3C27" w14:textId="77777777" w:rsidTr="00C9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0503283" w14:textId="1D9E9E08" w:rsidR="009E0A30" w:rsidRPr="00BF30F4" w:rsidRDefault="009E0A30" w:rsidP="00C90039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</w:pP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>Inoue,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 xml:space="preserve"> </w:t>
            </w: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>2019</w:t>
            </w:r>
          </w:p>
          <w:p w14:paraId="6FAE9385" w14:textId="77777777" w:rsidR="009E0A30" w:rsidRPr="00BF30F4" w:rsidRDefault="009E0A30" w:rsidP="00C90039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3" w:type="dxa"/>
          </w:tcPr>
          <w:p w14:paraId="175E3D8B" w14:textId="77777777" w:rsidR="009E0A30" w:rsidRPr="00BF30F4" w:rsidRDefault="009E0A30" w:rsidP="00C90039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156BCA73" w14:textId="77777777" w:rsidR="009E0A30" w:rsidRPr="00BF30F4" w:rsidRDefault="009E0A30" w:rsidP="00C90039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63426628" w14:textId="77777777" w:rsidR="009E0A30" w:rsidRPr="00BF30F4" w:rsidRDefault="009E0A30" w:rsidP="00C90039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0555F835" w14:textId="77777777" w:rsidR="009E0A30" w:rsidRPr="00BF30F4" w:rsidRDefault="009E0A30" w:rsidP="00C90039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4E1FBD67" w14:textId="77777777" w:rsidR="009E0A30" w:rsidRPr="00BF30F4" w:rsidRDefault="009E0A30" w:rsidP="00C90039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3" w:type="dxa"/>
          </w:tcPr>
          <w:p w14:paraId="32B20271" w14:textId="77777777" w:rsidR="009E0A30" w:rsidRPr="00BF30F4" w:rsidRDefault="009E0A30" w:rsidP="00C90039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4" w:type="dxa"/>
          </w:tcPr>
          <w:p w14:paraId="721483B6" w14:textId="77777777" w:rsidR="009E0A30" w:rsidRPr="00BF30F4" w:rsidRDefault="009E0A30" w:rsidP="00C90039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70" w:type="dxa"/>
          </w:tcPr>
          <w:p w14:paraId="180DD515" w14:textId="77777777" w:rsidR="009E0A30" w:rsidRPr="00BF30F4" w:rsidRDefault="009E0A30" w:rsidP="00C90039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15" w:type="dxa"/>
          </w:tcPr>
          <w:p w14:paraId="65B432C2" w14:textId="77777777" w:rsidR="009E0A30" w:rsidRPr="00BF30F4" w:rsidRDefault="009E0A30" w:rsidP="00C90039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9E0A30" w:rsidRPr="00BF30F4" w14:paraId="022727AE" w14:textId="77777777" w:rsidTr="00C9003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</w:tcPr>
          <w:p w14:paraId="696C91C9" w14:textId="6921675B" w:rsidR="009E0A30" w:rsidRPr="00BF30F4" w:rsidRDefault="009E0A30" w:rsidP="00C90039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</w:pPr>
            <w:proofErr w:type="spellStart"/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>Assal</w:t>
            </w:r>
            <w:proofErr w:type="spellEnd"/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>,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 xml:space="preserve"> </w:t>
            </w: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>2021</w:t>
            </w:r>
          </w:p>
          <w:p w14:paraId="0521C243" w14:textId="77777777" w:rsidR="009E0A30" w:rsidRPr="00BF30F4" w:rsidRDefault="009E0A30" w:rsidP="00C90039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B262993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215F72C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FB815BF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4271428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A3D3639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955ED91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3087AABE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5FAE1769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14:paraId="34C4EF90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</w:tbl>
    <w:p w14:paraId="3329F2D0" w14:textId="77777777" w:rsidR="009E0A30" w:rsidRPr="00BF30F4" w:rsidRDefault="009E0A30" w:rsidP="009E0A30">
      <w:pPr>
        <w:spacing w:line="160" w:lineRule="exact"/>
        <w:rPr>
          <w:rFonts w:ascii="Times New Roman" w:hAnsi="Times New Roman" w:cs="Times New Roman"/>
          <w:sz w:val="18"/>
          <w:szCs w:val="20"/>
        </w:rPr>
      </w:pPr>
    </w:p>
    <w:p w14:paraId="6B54DCAB" w14:textId="77777777" w:rsidR="009E0A30" w:rsidRPr="00BF30F4" w:rsidRDefault="009E0A30" w:rsidP="009E0A30">
      <w:pPr>
        <w:jc w:val="center"/>
        <w:rPr>
          <w:rFonts w:ascii="Times New Roman" w:hAnsi="Times New Roman" w:cs="Times New Roman"/>
        </w:rPr>
      </w:pPr>
    </w:p>
    <w:p w14:paraId="5658386B" w14:textId="77777777" w:rsidR="009E0A30" w:rsidRDefault="009E0A30" w:rsidP="009E0A30">
      <w:pPr>
        <w:jc w:val="center"/>
        <w:rPr>
          <w:rFonts w:ascii="Times New Roman" w:hAnsi="Times New Roman" w:cs="Times New Roman"/>
          <w:b/>
          <w:bCs/>
          <w:sz w:val="18"/>
          <w:szCs w:val="20"/>
        </w:rPr>
      </w:pPr>
    </w:p>
    <w:p w14:paraId="71CB756D" w14:textId="77777777" w:rsidR="009E0A30" w:rsidRDefault="009E0A30" w:rsidP="009E0A30">
      <w:pPr>
        <w:jc w:val="center"/>
        <w:rPr>
          <w:rFonts w:ascii="Times New Roman" w:hAnsi="Times New Roman" w:cs="Times New Roman"/>
          <w:b/>
          <w:bCs/>
          <w:sz w:val="18"/>
          <w:szCs w:val="20"/>
        </w:rPr>
      </w:pPr>
    </w:p>
    <w:p w14:paraId="26975EFC" w14:textId="77777777" w:rsidR="009E0A30" w:rsidRDefault="009E0A30" w:rsidP="009E0A30">
      <w:pPr>
        <w:jc w:val="center"/>
        <w:rPr>
          <w:rFonts w:ascii="Times New Roman" w:hAnsi="Times New Roman" w:cs="Times New Roman"/>
          <w:b/>
          <w:bCs/>
          <w:sz w:val="18"/>
          <w:szCs w:val="20"/>
        </w:rPr>
      </w:pPr>
    </w:p>
    <w:p w14:paraId="31A28B6D" w14:textId="2564C99D" w:rsidR="009E0A30" w:rsidRPr="009E0A30" w:rsidRDefault="009E0A30" w:rsidP="009E0A30">
      <w:pPr>
        <w:jc w:val="center"/>
        <w:rPr>
          <w:rFonts w:ascii="Times New Roman" w:hAnsi="Times New Roman" w:cs="Times New Roman"/>
        </w:rPr>
      </w:pPr>
      <w:r w:rsidRPr="009E0A30">
        <w:rPr>
          <w:rFonts w:ascii="Times New Roman" w:hAnsi="Times New Roman" w:cs="Times New Roman"/>
          <w:b/>
          <w:bCs/>
        </w:rPr>
        <w:lastRenderedPageBreak/>
        <w:t>Table 1c1.</w:t>
      </w:r>
      <w:r w:rsidRPr="009E0A30">
        <w:rPr>
          <w:rFonts w:ascii="Times New Roman" w:hAnsi="Times New Roman" w:cs="Times New Roman"/>
        </w:rPr>
        <w:t xml:space="preserve"> </w:t>
      </w:r>
      <w:r w:rsidRPr="009E0A30">
        <w:rPr>
          <w:rFonts w:ascii="Times New Roman" w:hAnsi="Times New Roman" w:cs="Times New Roman"/>
          <w:b/>
          <w:bCs/>
        </w:rPr>
        <w:t xml:space="preserve"> </w:t>
      </w:r>
      <w:r w:rsidRPr="009E0A30">
        <w:rPr>
          <w:rFonts w:ascii="Times New Roman" w:hAnsi="Times New Roman" w:cs="Times New Roman"/>
        </w:rPr>
        <w:t xml:space="preserve">Newcastle-Ottawa scores for </w:t>
      </w:r>
      <w:r w:rsidRPr="009E0A30">
        <w:rPr>
          <w:rFonts w:ascii="Times New Roman" w:hAnsi="Times New Roman" w:cs="Times New Roman"/>
          <w:i/>
          <w:iCs/>
        </w:rPr>
        <w:t xml:space="preserve">Pneumocystis </w:t>
      </w:r>
      <w:proofErr w:type="spellStart"/>
      <w:r w:rsidRPr="009E0A30">
        <w:rPr>
          <w:rFonts w:ascii="Times New Roman" w:hAnsi="Times New Roman" w:cs="Times New Roman"/>
          <w:i/>
          <w:iCs/>
        </w:rPr>
        <w:t>jirovecii</w:t>
      </w:r>
      <w:proofErr w:type="spellEnd"/>
      <w:r w:rsidRPr="009E0A30">
        <w:rPr>
          <w:rFonts w:ascii="Times New Roman" w:hAnsi="Times New Roman" w:cs="Times New Roman"/>
        </w:rPr>
        <w:t xml:space="preserve"> pneumonia (case control study)</w:t>
      </w:r>
    </w:p>
    <w:p w14:paraId="43CB9F73" w14:textId="77777777" w:rsidR="009E0A30" w:rsidRPr="00BF30F4" w:rsidRDefault="009E0A30" w:rsidP="009E0A30">
      <w:pPr>
        <w:jc w:val="center"/>
        <w:rPr>
          <w:rFonts w:ascii="Times New Roman" w:hAnsi="Times New Roman" w:cs="Times New Roman"/>
          <w:szCs w:val="28"/>
        </w:rPr>
      </w:pPr>
    </w:p>
    <w:tbl>
      <w:tblPr>
        <w:tblStyle w:val="GridTable2-Accent5"/>
        <w:tblW w:w="9262" w:type="dxa"/>
        <w:jc w:val="center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850"/>
        <w:gridCol w:w="851"/>
        <w:gridCol w:w="850"/>
        <w:gridCol w:w="992"/>
        <w:gridCol w:w="993"/>
        <w:gridCol w:w="1014"/>
        <w:gridCol w:w="970"/>
        <w:gridCol w:w="615"/>
      </w:tblGrid>
      <w:tr w:rsidR="009E0A30" w:rsidRPr="00BF30F4" w14:paraId="09B5EDF7" w14:textId="77777777" w:rsidTr="00C900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5B0EA39" w14:textId="77777777" w:rsidR="009E0A30" w:rsidRPr="00BF30F4" w:rsidRDefault="009E0A30" w:rsidP="00C90039">
            <w:pPr>
              <w:spacing w:line="160" w:lineRule="exact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Item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F1678AE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Selec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C207B4F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5276635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388D74C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3B84280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Comparabilit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EDBCB57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Outcome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6114B433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14:paraId="7252026F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</w:tcPr>
          <w:p w14:paraId="4F344A78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Total</w:t>
            </w:r>
          </w:p>
          <w:p w14:paraId="2419B809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scores</w:t>
            </w:r>
          </w:p>
        </w:tc>
      </w:tr>
      <w:tr w:rsidR="009E0A30" w:rsidRPr="00BF30F4" w14:paraId="4DB5F1FB" w14:textId="77777777" w:rsidTr="00C9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376D527" w14:textId="77777777" w:rsidR="009E0A30" w:rsidRPr="00BF30F4" w:rsidRDefault="009E0A30" w:rsidP="00C90039">
            <w:pPr>
              <w:spacing w:line="16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C0A64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Case definition adequa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77446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Representativeness of the cas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46204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Selection of Control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12353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Definition of Control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4E1E6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AF79D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Ascertainment of exposure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A31AD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Same method of ascertainment for cases and controls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0AC6B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Non-Response rate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32DEF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</w:pPr>
          </w:p>
        </w:tc>
      </w:tr>
      <w:tr w:rsidR="009E0A30" w:rsidRPr="00BF30F4" w14:paraId="69C925A5" w14:textId="77777777" w:rsidTr="00C90039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</w:tcPr>
          <w:p w14:paraId="581100F3" w14:textId="4186EEB7" w:rsidR="009E0A30" w:rsidRPr="00BF30F4" w:rsidRDefault="009E0A30" w:rsidP="00C90039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</w:pP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>Pareja,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 xml:space="preserve"> </w:t>
            </w: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>1998</w:t>
            </w:r>
          </w:p>
          <w:p w14:paraId="1F5E5128" w14:textId="77777777" w:rsidR="009E0A30" w:rsidRPr="00BF30F4" w:rsidRDefault="009E0A30" w:rsidP="00C90039">
            <w:pPr>
              <w:spacing w:line="160" w:lineRule="exac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5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05C2E12" w14:textId="77777777" w:rsidR="009E0A30" w:rsidRPr="00BF30F4" w:rsidRDefault="009E0A30" w:rsidP="00C90039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B602767" w14:textId="77777777" w:rsidR="009E0A30" w:rsidRPr="00BF30F4" w:rsidRDefault="009E0A30" w:rsidP="00C90039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2D48378" w14:textId="77777777" w:rsidR="009E0A30" w:rsidRPr="00BF30F4" w:rsidRDefault="009E0A30" w:rsidP="00C90039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DC46DC9" w14:textId="77777777" w:rsidR="009E0A30" w:rsidRPr="00BF30F4" w:rsidRDefault="009E0A30" w:rsidP="00C90039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3B46DAB" w14:textId="77777777" w:rsidR="009E0A30" w:rsidRPr="00BF30F4" w:rsidRDefault="009E0A30" w:rsidP="00C90039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BE0150E" w14:textId="77777777" w:rsidR="009E0A30" w:rsidRPr="00BF30F4" w:rsidRDefault="009E0A30" w:rsidP="00C90039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5E94B56B" w14:textId="77777777" w:rsidR="009E0A30" w:rsidRPr="00BF30F4" w:rsidRDefault="009E0A30" w:rsidP="00C90039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0A00A31D" w14:textId="77777777" w:rsidR="009E0A30" w:rsidRPr="00BF30F4" w:rsidRDefault="009E0A30" w:rsidP="00C90039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14:paraId="557E4FD3" w14:textId="77777777" w:rsidR="009E0A30" w:rsidRPr="00BF30F4" w:rsidRDefault="009E0A30" w:rsidP="00C90039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</w:tbl>
    <w:p w14:paraId="64B61C88" w14:textId="77777777" w:rsidR="009E0A30" w:rsidRPr="00BF30F4" w:rsidRDefault="009E0A30" w:rsidP="009E0A30">
      <w:pPr>
        <w:rPr>
          <w:rFonts w:ascii="Times New Roman" w:hAnsi="Times New Roman" w:cs="Times New Roman"/>
          <w:b/>
          <w:bCs/>
          <w:sz w:val="18"/>
          <w:szCs w:val="20"/>
        </w:rPr>
      </w:pPr>
    </w:p>
    <w:p w14:paraId="39717555" w14:textId="77777777" w:rsidR="009E0A30" w:rsidRPr="009E0A30" w:rsidRDefault="009E0A30" w:rsidP="009E0A30">
      <w:pPr>
        <w:jc w:val="center"/>
        <w:rPr>
          <w:rFonts w:ascii="Times New Roman" w:hAnsi="Times New Roman" w:cs="Times New Roman"/>
        </w:rPr>
      </w:pPr>
      <w:r w:rsidRPr="009E0A30">
        <w:rPr>
          <w:rFonts w:ascii="Times New Roman" w:hAnsi="Times New Roman" w:cs="Times New Roman"/>
          <w:b/>
          <w:bCs/>
        </w:rPr>
        <w:t xml:space="preserve">Table 1d. </w:t>
      </w:r>
      <w:r w:rsidRPr="009E0A30">
        <w:rPr>
          <w:rFonts w:ascii="Times New Roman" w:hAnsi="Times New Roman" w:cs="Times New Roman"/>
        </w:rPr>
        <w:t>Newcastle-Ottawa scores for fungal keratitis (cohort study)</w:t>
      </w:r>
    </w:p>
    <w:p w14:paraId="50AF153F" w14:textId="77777777" w:rsidR="009E0A30" w:rsidRPr="00BF30F4" w:rsidRDefault="009E0A30" w:rsidP="009E0A30">
      <w:pPr>
        <w:rPr>
          <w:rFonts w:ascii="Times New Roman" w:hAnsi="Times New Roman" w:cs="Times New Roman"/>
          <w:b/>
          <w:bCs/>
          <w:sz w:val="18"/>
          <w:szCs w:val="20"/>
        </w:rPr>
      </w:pPr>
    </w:p>
    <w:p w14:paraId="67CEE3C8" w14:textId="77777777" w:rsidR="009E0A30" w:rsidRPr="00BF30F4" w:rsidRDefault="009E0A30" w:rsidP="009E0A30">
      <w:pPr>
        <w:spacing w:line="160" w:lineRule="exact"/>
        <w:rPr>
          <w:rFonts w:ascii="Times New Roman" w:hAnsi="Times New Roman" w:cs="Times New Roman"/>
          <w:sz w:val="18"/>
          <w:szCs w:val="20"/>
        </w:rPr>
      </w:pPr>
      <w:r w:rsidRPr="00BF30F4">
        <w:rPr>
          <w:rFonts w:ascii="Times New Roman" w:hAnsi="Times New Roman" w:cs="Times New Roman"/>
          <w:b/>
          <w:bCs/>
          <w:noProof/>
          <w:sz w:val="15"/>
          <w:szCs w:val="16"/>
        </w:rPr>
        <w:drawing>
          <wp:inline distT="0" distB="0" distL="0" distR="0" wp14:anchorId="55768D54" wp14:editId="4018A529">
            <wp:extent cx="5730875" cy="2615565"/>
            <wp:effectExtent l="0" t="0" r="3175" b="0"/>
            <wp:docPr id="10" name="图片 2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箱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615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Style w:val="GridTable2-Accent5"/>
        <w:tblW w:w="9262" w:type="dxa"/>
        <w:jc w:val="center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850"/>
        <w:gridCol w:w="709"/>
        <w:gridCol w:w="992"/>
        <w:gridCol w:w="992"/>
        <w:gridCol w:w="993"/>
        <w:gridCol w:w="1014"/>
        <w:gridCol w:w="970"/>
        <w:gridCol w:w="615"/>
      </w:tblGrid>
      <w:tr w:rsidR="009E0A30" w:rsidRPr="00BF30F4" w14:paraId="006AB2EC" w14:textId="77777777" w:rsidTr="00C900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7055DF4" w14:textId="77777777" w:rsidR="009E0A30" w:rsidRPr="00BF30F4" w:rsidRDefault="009E0A30" w:rsidP="00C90039">
            <w:pPr>
              <w:spacing w:line="160" w:lineRule="exact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Item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3F21B80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Selec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A15F0BE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6C16A96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522D3DB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42670D3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Comparabilit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1C2F038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Outcome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3E867C92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14:paraId="4865B9EA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</w:tcPr>
          <w:p w14:paraId="019A2DCA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Total</w:t>
            </w:r>
          </w:p>
          <w:p w14:paraId="12DB4174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scores</w:t>
            </w:r>
          </w:p>
        </w:tc>
      </w:tr>
      <w:tr w:rsidR="009E0A30" w:rsidRPr="00BF30F4" w14:paraId="6B4F1E51" w14:textId="77777777" w:rsidTr="00C9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5EB40F" w14:textId="77777777" w:rsidR="009E0A30" w:rsidRPr="00BF30F4" w:rsidRDefault="009E0A30" w:rsidP="00C90039">
            <w:pPr>
              <w:spacing w:line="16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E54A5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Representativeness of the exposed cohor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1F338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Selection of the non-exposed cohor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C6471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Ascertainment of exposu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60643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outcome of interest was not present at start of stud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B1B0F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9E105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Assessment of outcome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A5D1A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long enough for outcomes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27196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Adequacy of follow-up of cohorts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C3161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</w:pPr>
          </w:p>
        </w:tc>
      </w:tr>
      <w:tr w:rsidR="009E0A30" w:rsidRPr="00BF30F4" w14:paraId="00214687" w14:textId="77777777" w:rsidTr="00C9003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</w:tcPr>
          <w:p w14:paraId="554AFF96" w14:textId="26EC6653" w:rsidR="009E0A30" w:rsidRPr="00BF30F4" w:rsidRDefault="009E0A30" w:rsidP="00C90039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</w:pP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>Wang,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 xml:space="preserve"> </w:t>
            </w: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>201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93C0891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F216BCE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031A277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B3286E6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C6DECF5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028772E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4B70E312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44C40EB1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14:paraId="30747E62" w14:textId="77777777" w:rsidR="009E0A30" w:rsidRPr="00BF30F4" w:rsidRDefault="009E0A30" w:rsidP="00C90039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</w:tbl>
    <w:p w14:paraId="179B631D" w14:textId="77777777" w:rsidR="009E0A30" w:rsidRPr="00BF30F4" w:rsidRDefault="009E0A30" w:rsidP="009E0A30">
      <w:pPr>
        <w:jc w:val="center"/>
        <w:rPr>
          <w:rFonts w:ascii="Times New Roman" w:hAnsi="Times New Roman" w:cs="Times New Roman"/>
          <w:szCs w:val="28"/>
        </w:rPr>
      </w:pPr>
    </w:p>
    <w:p w14:paraId="3F36209C" w14:textId="77777777" w:rsidR="009E0A30" w:rsidRPr="009E0A30" w:rsidRDefault="009E0A30" w:rsidP="009E0A30">
      <w:pPr>
        <w:jc w:val="center"/>
        <w:rPr>
          <w:rFonts w:ascii="Times New Roman" w:hAnsi="Times New Roman" w:cs="Times New Roman"/>
        </w:rPr>
      </w:pPr>
      <w:r w:rsidRPr="009E0A30">
        <w:rPr>
          <w:rFonts w:ascii="Times New Roman" w:hAnsi="Times New Roman" w:cs="Times New Roman"/>
          <w:b/>
          <w:bCs/>
        </w:rPr>
        <w:t xml:space="preserve">Table 1d1. </w:t>
      </w:r>
      <w:r w:rsidRPr="009E0A30">
        <w:rPr>
          <w:rFonts w:ascii="Times New Roman" w:hAnsi="Times New Roman" w:cs="Times New Roman"/>
        </w:rPr>
        <w:t>Newcastle-Ottawa scores for fungal keratitis (case control study)</w:t>
      </w:r>
    </w:p>
    <w:p w14:paraId="1A8DD70C" w14:textId="77777777" w:rsidR="009E0A30" w:rsidRPr="009E0A30" w:rsidRDefault="009E0A30" w:rsidP="009E0A30">
      <w:pPr>
        <w:spacing w:line="160" w:lineRule="exact"/>
        <w:rPr>
          <w:rFonts w:ascii="Times New Roman" w:hAnsi="Times New Roman" w:cs="Times New Roman"/>
        </w:rPr>
      </w:pPr>
    </w:p>
    <w:p w14:paraId="4E7FB343" w14:textId="77777777" w:rsidR="009E0A30" w:rsidRPr="00BF30F4" w:rsidRDefault="009E0A30" w:rsidP="009E0A30">
      <w:pPr>
        <w:spacing w:line="160" w:lineRule="exact"/>
        <w:rPr>
          <w:rFonts w:ascii="Times New Roman" w:hAnsi="Times New Roman" w:cs="Times New Roman"/>
          <w:sz w:val="18"/>
          <w:szCs w:val="20"/>
        </w:rPr>
      </w:pPr>
    </w:p>
    <w:tbl>
      <w:tblPr>
        <w:tblStyle w:val="GridTable2-Accent5"/>
        <w:tblW w:w="9262" w:type="dxa"/>
        <w:jc w:val="center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850"/>
        <w:gridCol w:w="851"/>
        <w:gridCol w:w="850"/>
        <w:gridCol w:w="992"/>
        <w:gridCol w:w="993"/>
        <w:gridCol w:w="1014"/>
        <w:gridCol w:w="970"/>
        <w:gridCol w:w="615"/>
      </w:tblGrid>
      <w:tr w:rsidR="009E0A30" w:rsidRPr="00BF30F4" w14:paraId="46403C85" w14:textId="77777777" w:rsidTr="00C900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40CEB42" w14:textId="77777777" w:rsidR="009E0A30" w:rsidRPr="00BF30F4" w:rsidRDefault="009E0A30" w:rsidP="00C90039">
            <w:pPr>
              <w:spacing w:line="160" w:lineRule="exact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Item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EA9F541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Selec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93293E1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46013B3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4E0A8A0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9B1B97F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Comparabilit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2261FE4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Outcome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3BA2571A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14:paraId="5DF4623A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</w:tcPr>
          <w:p w14:paraId="0369267D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Total</w:t>
            </w:r>
          </w:p>
          <w:p w14:paraId="73F62D99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scores</w:t>
            </w:r>
          </w:p>
        </w:tc>
      </w:tr>
      <w:tr w:rsidR="009E0A30" w:rsidRPr="00BF30F4" w14:paraId="512F56F2" w14:textId="77777777" w:rsidTr="00C9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95E9090" w14:textId="77777777" w:rsidR="009E0A30" w:rsidRPr="00BF30F4" w:rsidRDefault="009E0A30" w:rsidP="00C90039">
            <w:pPr>
              <w:spacing w:line="16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C9A6A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Case definition adequa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C8D87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Representativeness of the cas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E56A6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Selection of Control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EF9A5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Definition of Control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BF286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3F8BD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Ascertainment of exposure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A4061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Same method of ascertainment for cases and controls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49B4A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Non-Response rate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61563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</w:pPr>
          </w:p>
        </w:tc>
      </w:tr>
      <w:tr w:rsidR="009E0A30" w:rsidRPr="00BF30F4" w14:paraId="4B787724" w14:textId="77777777" w:rsidTr="00C90039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</w:tcPr>
          <w:p w14:paraId="202775E8" w14:textId="561E34A0" w:rsidR="009E0A30" w:rsidRPr="00BF30F4" w:rsidRDefault="009E0A30" w:rsidP="00C90039">
            <w:pPr>
              <w:spacing w:line="160" w:lineRule="exac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>Cho,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 xml:space="preserve"> </w:t>
            </w: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>201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4E2FFA7" w14:textId="77777777" w:rsidR="009E0A30" w:rsidRPr="00BF30F4" w:rsidRDefault="009E0A30" w:rsidP="00C90039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3767040" w14:textId="77777777" w:rsidR="009E0A30" w:rsidRPr="00BF30F4" w:rsidRDefault="009E0A30" w:rsidP="00C90039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1BD2522" w14:textId="77777777" w:rsidR="009E0A30" w:rsidRPr="00BF30F4" w:rsidRDefault="009E0A30" w:rsidP="00C90039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0467A0C" w14:textId="77777777" w:rsidR="009E0A30" w:rsidRPr="00BF30F4" w:rsidRDefault="009E0A30" w:rsidP="00C90039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AC4D908" w14:textId="77777777" w:rsidR="009E0A30" w:rsidRPr="00BF30F4" w:rsidRDefault="009E0A30" w:rsidP="00C90039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CC6C401" w14:textId="77777777" w:rsidR="009E0A30" w:rsidRPr="00BF30F4" w:rsidRDefault="009E0A30" w:rsidP="00C90039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405A0167" w14:textId="77777777" w:rsidR="009E0A30" w:rsidRPr="00BF30F4" w:rsidRDefault="009E0A30" w:rsidP="00C90039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57F4983F" w14:textId="77777777" w:rsidR="009E0A30" w:rsidRPr="00BF30F4" w:rsidRDefault="009E0A30" w:rsidP="00C90039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14:paraId="5D817BD5" w14:textId="77777777" w:rsidR="009E0A30" w:rsidRPr="00BF30F4" w:rsidRDefault="009E0A30" w:rsidP="00C90039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</w:tbl>
    <w:p w14:paraId="677F74F8" w14:textId="77777777" w:rsidR="009E0A30" w:rsidRPr="00BF30F4" w:rsidRDefault="009E0A30" w:rsidP="009E0A30">
      <w:pPr>
        <w:jc w:val="center"/>
        <w:rPr>
          <w:rFonts w:ascii="Times New Roman" w:hAnsi="Times New Roman" w:cs="Times New Roman"/>
          <w:sz w:val="28"/>
          <w:szCs w:val="32"/>
        </w:rPr>
      </w:pPr>
    </w:p>
    <w:p w14:paraId="1FB74695" w14:textId="77777777" w:rsidR="009E0A30" w:rsidRPr="00BF30F4" w:rsidRDefault="009E0A30" w:rsidP="009E0A30">
      <w:pPr>
        <w:jc w:val="center"/>
        <w:rPr>
          <w:rFonts w:ascii="Times New Roman" w:hAnsi="Times New Roman" w:cs="Times New Roman"/>
          <w:b/>
          <w:bCs/>
          <w:sz w:val="13"/>
          <w:szCs w:val="15"/>
        </w:rPr>
      </w:pPr>
      <w:r w:rsidRPr="00BF30F4">
        <w:rPr>
          <w:rFonts w:ascii="Times New Roman" w:hAnsi="Times New Roman" w:cs="Times New Roman"/>
          <w:b/>
          <w:bCs/>
          <w:sz w:val="20"/>
          <w:szCs w:val="21"/>
        </w:rPr>
        <w:t xml:space="preserve">Table 1e. </w:t>
      </w:r>
      <w:r w:rsidRPr="00BF30F4">
        <w:rPr>
          <w:rFonts w:ascii="Times New Roman" w:hAnsi="Times New Roman" w:cs="Times New Roman"/>
          <w:sz w:val="20"/>
          <w:szCs w:val="21"/>
        </w:rPr>
        <w:t>Newcastle-Ottawa scores for mucormycosis (cohort study)</w:t>
      </w:r>
    </w:p>
    <w:p w14:paraId="551B789A" w14:textId="77777777" w:rsidR="009E0A30" w:rsidRPr="00BF30F4" w:rsidRDefault="009E0A30" w:rsidP="009E0A30">
      <w:pPr>
        <w:rPr>
          <w:rFonts w:ascii="Times New Roman" w:hAnsi="Times New Roman" w:cs="Times New Roman"/>
          <w:sz w:val="18"/>
          <w:szCs w:val="20"/>
        </w:rPr>
      </w:pPr>
    </w:p>
    <w:tbl>
      <w:tblPr>
        <w:tblStyle w:val="GridTable2-Accent5"/>
        <w:tblW w:w="9262" w:type="dxa"/>
        <w:jc w:val="center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850"/>
        <w:gridCol w:w="709"/>
        <w:gridCol w:w="992"/>
        <w:gridCol w:w="992"/>
        <w:gridCol w:w="993"/>
        <w:gridCol w:w="1014"/>
        <w:gridCol w:w="970"/>
        <w:gridCol w:w="615"/>
      </w:tblGrid>
      <w:tr w:rsidR="009E0A30" w:rsidRPr="00BF30F4" w14:paraId="3A0C1AE0" w14:textId="77777777" w:rsidTr="00C900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EE87CF" w14:textId="77777777" w:rsidR="009E0A30" w:rsidRPr="00BF30F4" w:rsidRDefault="009E0A30" w:rsidP="00C90039">
            <w:pPr>
              <w:spacing w:line="160" w:lineRule="exact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Item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EDCDE32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Selec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A4527BD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A125600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C7A1DC2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3D47A90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Comparabilit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96EAD1F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Outcome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15F44AB1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14:paraId="57E22644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</w:tcPr>
          <w:p w14:paraId="19E2E0DD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Total</w:t>
            </w:r>
          </w:p>
          <w:p w14:paraId="2FD92FD0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scores</w:t>
            </w:r>
          </w:p>
        </w:tc>
      </w:tr>
      <w:tr w:rsidR="009E0A30" w:rsidRPr="00BF30F4" w14:paraId="326B164E" w14:textId="77777777" w:rsidTr="00C9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D6FD4D2" w14:textId="77777777" w:rsidR="009E0A30" w:rsidRPr="00BF30F4" w:rsidRDefault="009E0A30" w:rsidP="00C90039">
            <w:pPr>
              <w:spacing w:line="16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46723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Representativeness of the exposed cohor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58474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Selection of the non-exposed cohor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72EB5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Ascertainment of exposu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7A40D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outcome of interest was not present at start of stud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D7FCE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CF00E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Assessment of outcome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22A58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long enough for outcomes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F42F8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Adequacy of follow-up of cohorts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8E521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</w:pPr>
          </w:p>
        </w:tc>
      </w:tr>
      <w:tr w:rsidR="009E0A30" w:rsidRPr="00BF30F4" w14:paraId="68DD08D6" w14:textId="77777777" w:rsidTr="00C9003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14376B7" w14:textId="7080C875" w:rsidR="009E0A30" w:rsidRPr="00BF30F4" w:rsidRDefault="009E0A30" w:rsidP="00C90039">
            <w:pPr>
              <w:spacing w:line="180" w:lineRule="exac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</w:pP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>Kennedy,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 xml:space="preserve"> </w:t>
            </w: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>2016</w:t>
            </w:r>
          </w:p>
          <w:p w14:paraId="242E3628" w14:textId="77777777" w:rsidR="009E0A30" w:rsidRPr="00BF30F4" w:rsidRDefault="009E0A30" w:rsidP="00C90039">
            <w:pPr>
              <w:spacing w:line="180" w:lineRule="exac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993" w:type="dxa"/>
          </w:tcPr>
          <w:p w14:paraId="1BE050AF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07840D3D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6FFC9175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47652D77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0F8E00BB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14:paraId="55BEB8E2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4" w:type="dxa"/>
          </w:tcPr>
          <w:p w14:paraId="10C7A3BA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70" w:type="dxa"/>
          </w:tcPr>
          <w:p w14:paraId="55E0C014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5" w:type="dxa"/>
          </w:tcPr>
          <w:p w14:paraId="2A35B13C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9E0A30" w:rsidRPr="00BF30F4" w14:paraId="0FED878C" w14:textId="77777777" w:rsidTr="00C9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</w:tcPr>
          <w:p w14:paraId="02A8E2DF" w14:textId="5FD5B9FC" w:rsidR="009E0A30" w:rsidRPr="00BF30F4" w:rsidRDefault="009E0A30" w:rsidP="00C90039">
            <w:pPr>
              <w:spacing w:line="180" w:lineRule="exac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</w:pP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>Moorthy,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 xml:space="preserve"> </w:t>
            </w: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>2021</w:t>
            </w:r>
          </w:p>
          <w:p w14:paraId="2414326C" w14:textId="77777777" w:rsidR="009E0A30" w:rsidRPr="00BF30F4" w:rsidRDefault="009E0A30" w:rsidP="00C90039">
            <w:pPr>
              <w:spacing w:line="180" w:lineRule="exac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5DF0F90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964C5E1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A0815EA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33D8F4B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BAF0F8E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5F4963A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`*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6333E82A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595E7CD5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14:paraId="18E7CE99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</w:tbl>
    <w:p w14:paraId="2675AFAC" w14:textId="77777777" w:rsidR="009E0A30" w:rsidRPr="00BF30F4" w:rsidRDefault="009E0A30" w:rsidP="009E0A30">
      <w:pPr>
        <w:spacing w:line="160" w:lineRule="exact"/>
        <w:rPr>
          <w:rFonts w:ascii="Times New Roman" w:hAnsi="Times New Roman" w:cs="Times New Roman"/>
          <w:b/>
          <w:bCs/>
          <w:sz w:val="15"/>
          <w:szCs w:val="16"/>
        </w:rPr>
      </w:pPr>
    </w:p>
    <w:p w14:paraId="0BE11A9A" w14:textId="77777777" w:rsidR="009E0A30" w:rsidRPr="00BF30F4" w:rsidRDefault="009E0A30" w:rsidP="009E0A30">
      <w:pPr>
        <w:jc w:val="center"/>
        <w:rPr>
          <w:rFonts w:ascii="Times New Roman" w:hAnsi="Times New Roman" w:cs="Times New Roman"/>
        </w:rPr>
      </w:pPr>
      <w:r w:rsidRPr="00BF30F4">
        <w:rPr>
          <w:rFonts w:ascii="Times New Roman" w:hAnsi="Times New Roman" w:cs="Times New Roman"/>
          <w:b/>
          <w:bCs/>
          <w:sz w:val="20"/>
          <w:szCs w:val="21"/>
        </w:rPr>
        <w:t>Table 1e1</w:t>
      </w:r>
      <w:r w:rsidRPr="00BF30F4">
        <w:rPr>
          <w:rFonts w:ascii="Times New Roman" w:hAnsi="Times New Roman" w:cs="Times New Roman"/>
          <w:b/>
          <w:bCs/>
          <w:sz w:val="13"/>
          <w:szCs w:val="15"/>
        </w:rPr>
        <w:t xml:space="preserve">. </w:t>
      </w:r>
      <w:r w:rsidRPr="00BF30F4">
        <w:rPr>
          <w:rFonts w:ascii="Times New Roman" w:hAnsi="Times New Roman" w:cs="Times New Roman"/>
        </w:rPr>
        <w:t>Newcastle-Ottawa scores for mucormycosis (case control study)</w:t>
      </w:r>
    </w:p>
    <w:p w14:paraId="55C63380" w14:textId="77777777" w:rsidR="009E0A30" w:rsidRPr="00BF30F4" w:rsidRDefault="009E0A30" w:rsidP="009E0A30">
      <w:pPr>
        <w:spacing w:line="160" w:lineRule="exact"/>
        <w:rPr>
          <w:rFonts w:ascii="Times New Roman" w:hAnsi="Times New Roman" w:cs="Times New Roman"/>
          <w:sz w:val="18"/>
          <w:szCs w:val="20"/>
        </w:rPr>
      </w:pPr>
    </w:p>
    <w:p w14:paraId="2FB2A020" w14:textId="77777777" w:rsidR="009E0A30" w:rsidRPr="00BF30F4" w:rsidRDefault="009E0A30" w:rsidP="009E0A30">
      <w:pPr>
        <w:spacing w:line="160" w:lineRule="exact"/>
        <w:rPr>
          <w:rFonts w:ascii="Times New Roman" w:hAnsi="Times New Roman" w:cs="Times New Roman"/>
          <w:sz w:val="18"/>
          <w:szCs w:val="20"/>
        </w:rPr>
      </w:pPr>
    </w:p>
    <w:tbl>
      <w:tblPr>
        <w:tblStyle w:val="GridTable2-Accent5"/>
        <w:tblW w:w="9262" w:type="dxa"/>
        <w:jc w:val="center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850"/>
        <w:gridCol w:w="851"/>
        <w:gridCol w:w="850"/>
        <w:gridCol w:w="992"/>
        <w:gridCol w:w="993"/>
        <w:gridCol w:w="1014"/>
        <w:gridCol w:w="970"/>
        <w:gridCol w:w="615"/>
      </w:tblGrid>
      <w:tr w:rsidR="009E0A30" w:rsidRPr="00BF30F4" w14:paraId="2C9A49A2" w14:textId="77777777" w:rsidTr="00C900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B5B14E" w14:textId="77777777" w:rsidR="009E0A30" w:rsidRPr="00BF30F4" w:rsidRDefault="009E0A30" w:rsidP="00C90039">
            <w:pPr>
              <w:spacing w:line="160" w:lineRule="exact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Item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F5FFAB1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Selec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0212DCB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3E6A83F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2D1817A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A612A9E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Comparabilit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CACCEA2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Outcome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7C7FF184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14:paraId="53615EE5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</w:tcPr>
          <w:p w14:paraId="59826077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Total</w:t>
            </w:r>
          </w:p>
          <w:p w14:paraId="79BB96EF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scores</w:t>
            </w:r>
          </w:p>
        </w:tc>
      </w:tr>
      <w:tr w:rsidR="009E0A30" w:rsidRPr="00BF30F4" w14:paraId="0678AE66" w14:textId="77777777" w:rsidTr="00C9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6079A9A" w14:textId="77777777" w:rsidR="009E0A30" w:rsidRPr="00BF30F4" w:rsidRDefault="009E0A30" w:rsidP="00C90039">
            <w:pPr>
              <w:spacing w:line="16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2DC1D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Case definition adequa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31A07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Representativeness of the cas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A620C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Selection of Control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04898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Definition of Control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DA7B7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7EFAC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Ascertainment of exposure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26B4E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Same method of ascertainment for cases and controls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B76A9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Non-Response rate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41DD1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</w:pPr>
          </w:p>
        </w:tc>
      </w:tr>
      <w:tr w:rsidR="009E0A30" w:rsidRPr="00BF30F4" w14:paraId="731463E2" w14:textId="77777777" w:rsidTr="00C90039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</w:tcPr>
          <w:p w14:paraId="5EC73FDE" w14:textId="3148DBC3" w:rsidR="009E0A30" w:rsidRPr="00BF30F4" w:rsidRDefault="009E0A30" w:rsidP="00C90039">
            <w:pPr>
              <w:spacing w:line="180" w:lineRule="exac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</w:pP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>Choksi,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 xml:space="preserve"> </w:t>
            </w: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>2022</w:t>
            </w:r>
          </w:p>
          <w:p w14:paraId="1CEA0610" w14:textId="77777777" w:rsidR="009E0A30" w:rsidRPr="00BF30F4" w:rsidRDefault="009E0A30" w:rsidP="00C90039">
            <w:pPr>
              <w:spacing w:line="160" w:lineRule="exac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5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8F74231" w14:textId="77777777" w:rsidR="009E0A30" w:rsidRPr="00BF30F4" w:rsidRDefault="009E0A30" w:rsidP="00C90039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0B33C5A" w14:textId="77777777" w:rsidR="009E0A30" w:rsidRPr="00BF30F4" w:rsidRDefault="009E0A30" w:rsidP="00C90039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71F076A" w14:textId="77777777" w:rsidR="009E0A30" w:rsidRPr="00BF30F4" w:rsidRDefault="009E0A30" w:rsidP="00C90039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C6C2243" w14:textId="77777777" w:rsidR="009E0A30" w:rsidRPr="00BF30F4" w:rsidRDefault="009E0A30" w:rsidP="00C90039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B6B1304" w14:textId="77777777" w:rsidR="009E0A30" w:rsidRPr="00BF30F4" w:rsidRDefault="009E0A30" w:rsidP="00C90039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5C586E0" w14:textId="77777777" w:rsidR="009E0A30" w:rsidRPr="00BF30F4" w:rsidRDefault="009E0A30" w:rsidP="00C90039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15D4141F" w14:textId="77777777" w:rsidR="009E0A30" w:rsidRPr="00BF30F4" w:rsidRDefault="009E0A30" w:rsidP="00C90039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0414AD73" w14:textId="77777777" w:rsidR="009E0A30" w:rsidRPr="00BF30F4" w:rsidRDefault="009E0A30" w:rsidP="00C90039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14:paraId="284ED37E" w14:textId="77777777" w:rsidR="009E0A30" w:rsidRPr="00BF30F4" w:rsidRDefault="009E0A30" w:rsidP="00C90039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</w:tbl>
    <w:p w14:paraId="7048D081" w14:textId="77777777" w:rsidR="009E0A30" w:rsidRPr="00BF30F4" w:rsidRDefault="009E0A30" w:rsidP="009E0A30">
      <w:pPr>
        <w:spacing w:line="160" w:lineRule="exact"/>
        <w:rPr>
          <w:rFonts w:ascii="Times New Roman" w:hAnsi="Times New Roman" w:cs="Times New Roman"/>
          <w:sz w:val="18"/>
          <w:szCs w:val="20"/>
        </w:rPr>
      </w:pPr>
    </w:p>
    <w:p w14:paraId="3473EB5C" w14:textId="77777777" w:rsidR="009E0A30" w:rsidRPr="00BF30F4" w:rsidRDefault="009E0A30" w:rsidP="009E0A30">
      <w:pPr>
        <w:jc w:val="center"/>
        <w:rPr>
          <w:rFonts w:ascii="Times New Roman" w:hAnsi="Times New Roman" w:cs="Times New Roman"/>
          <w:sz w:val="22"/>
        </w:rPr>
      </w:pPr>
      <w:r w:rsidRPr="00BF30F4">
        <w:rPr>
          <w:rFonts w:ascii="Times New Roman" w:hAnsi="Times New Roman" w:cs="Times New Roman"/>
          <w:b/>
          <w:bCs/>
          <w:sz w:val="18"/>
          <w:szCs w:val="20"/>
        </w:rPr>
        <w:t>Table 1f</w:t>
      </w:r>
      <w:r w:rsidRPr="00BF30F4">
        <w:rPr>
          <w:rFonts w:ascii="Times New Roman" w:hAnsi="Times New Roman" w:cs="Times New Roman"/>
          <w:b/>
          <w:bCs/>
          <w:sz w:val="11"/>
          <w:szCs w:val="13"/>
        </w:rPr>
        <w:t xml:space="preserve">.  </w:t>
      </w:r>
      <w:r w:rsidRPr="00BF30F4">
        <w:rPr>
          <w:rFonts w:ascii="Times New Roman" w:hAnsi="Times New Roman" w:cs="Times New Roman"/>
          <w:sz w:val="20"/>
          <w:szCs w:val="21"/>
        </w:rPr>
        <w:t>Newcastle-Ottawa scores for cryptococcal meningoencephalitis (cohort study)</w:t>
      </w:r>
    </w:p>
    <w:p w14:paraId="5E19040F" w14:textId="77777777" w:rsidR="009E0A30" w:rsidRPr="00BF30F4" w:rsidRDefault="009E0A30" w:rsidP="009E0A30">
      <w:pPr>
        <w:spacing w:line="160" w:lineRule="exact"/>
        <w:rPr>
          <w:rFonts w:ascii="Times New Roman" w:hAnsi="Times New Roman" w:cs="Times New Roman"/>
          <w:sz w:val="18"/>
          <w:szCs w:val="20"/>
        </w:rPr>
      </w:pPr>
    </w:p>
    <w:tbl>
      <w:tblPr>
        <w:tblStyle w:val="GridTable2-Accent5"/>
        <w:tblW w:w="9262" w:type="dxa"/>
        <w:jc w:val="center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850"/>
        <w:gridCol w:w="709"/>
        <w:gridCol w:w="992"/>
        <w:gridCol w:w="992"/>
        <w:gridCol w:w="993"/>
        <w:gridCol w:w="1014"/>
        <w:gridCol w:w="970"/>
        <w:gridCol w:w="615"/>
      </w:tblGrid>
      <w:tr w:rsidR="009E0A30" w:rsidRPr="00BF30F4" w14:paraId="6789D64A" w14:textId="77777777" w:rsidTr="00C900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BD92E9" w14:textId="77777777" w:rsidR="009E0A30" w:rsidRPr="00BF30F4" w:rsidRDefault="009E0A30" w:rsidP="00C90039">
            <w:pPr>
              <w:spacing w:line="160" w:lineRule="exact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Item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3B9B7DC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Selec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6CF23C8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39C58C0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00594F3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12FFA1A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Comparabilit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89AB0C2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Outcome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317BB8E0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14:paraId="72703E44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</w:tcPr>
          <w:p w14:paraId="5711AF30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Total</w:t>
            </w:r>
          </w:p>
          <w:p w14:paraId="5C7AA146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scores</w:t>
            </w:r>
          </w:p>
        </w:tc>
      </w:tr>
      <w:tr w:rsidR="009E0A30" w:rsidRPr="00BF30F4" w14:paraId="2BEB308F" w14:textId="77777777" w:rsidTr="00C9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DEEC93F" w14:textId="77777777" w:rsidR="009E0A30" w:rsidRPr="00BF30F4" w:rsidRDefault="009E0A30" w:rsidP="00C90039">
            <w:pPr>
              <w:spacing w:line="16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B5319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Representativeness of the exposed cohor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FBE6D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Selection of the non-exposed cohor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914FD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Ascertainment of exposu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7335B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outcome of interest was not present at start of stud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A173C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9FEDB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Assessment of outcome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3223F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long enough for outcomes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5D37C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Adequacy of follow-up of cohorts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EF49F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</w:pPr>
          </w:p>
        </w:tc>
      </w:tr>
      <w:tr w:rsidR="009E0A30" w:rsidRPr="00BF30F4" w14:paraId="2411B1F3" w14:textId="77777777" w:rsidTr="00C9003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</w:tcPr>
          <w:p w14:paraId="78B2ABA6" w14:textId="5323A546" w:rsidR="009E0A30" w:rsidRPr="00BF30F4" w:rsidRDefault="009E0A30" w:rsidP="00C90039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</w:pP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>Seaton,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 xml:space="preserve"> </w:t>
            </w: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>1997</w:t>
            </w:r>
          </w:p>
          <w:p w14:paraId="796FE701" w14:textId="77777777" w:rsidR="009E0A30" w:rsidRPr="00BF30F4" w:rsidRDefault="009E0A30" w:rsidP="00C90039">
            <w:pPr>
              <w:spacing w:line="180" w:lineRule="exac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4FDFA30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E73E1C6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EA936B5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CA48610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EB7D227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D0600CE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`*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5A59A21F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3BAD5D72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14:paraId="04E6C49F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</w:tbl>
    <w:p w14:paraId="55E474DE" w14:textId="77777777" w:rsidR="009E0A30" w:rsidRPr="00BF30F4" w:rsidRDefault="009E0A30" w:rsidP="009E0A30">
      <w:pPr>
        <w:rPr>
          <w:rFonts w:ascii="Times New Roman" w:hAnsi="Times New Roman" w:cs="Times New Roman"/>
          <w:sz w:val="18"/>
          <w:szCs w:val="20"/>
        </w:rPr>
      </w:pPr>
    </w:p>
    <w:p w14:paraId="38644E54" w14:textId="77777777" w:rsidR="009E0A30" w:rsidRPr="00BF30F4" w:rsidRDefault="009E0A30" w:rsidP="009E0A30">
      <w:pPr>
        <w:jc w:val="center"/>
        <w:rPr>
          <w:rFonts w:ascii="Times New Roman" w:hAnsi="Times New Roman" w:cs="Times New Roman"/>
          <w:sz w:val="20"/>
          <w:szCs w:val="21"/>
        </w:rPr>
      </w:pPr>
      <w:r w:rsidRPr="00BF30F4">
        <w:rPr>
          <w:rFonts w:ascii="Times New Roman" w:hAnsi="Times New Roman" w:cs="Times New Roman"/>
          <w:b/>
          <w:bCs/>
          <w:sz w:val="20"/>
          <w:szCs w:val="21"/>
        </w:rPr>
        <w:t>Table 1g.</w:t>
      </w:r>
      <w:r w:rsidRPr="00BF30F4">
        <w:rPr>
          <w:rFonts w:ascii="Times New Roman" w:hAnsi="Times New Roman" w:cs="Times New Roman"/>
          <w:sz w:val="20"/>
          <w:szCs w:val="21"/>
        </w:rPr>
        <w:t xml:space="preserve"> Newcastle-Ottawa scores for coccidioidomycosis </w:t>
      </w:r>
      <w:r w:rsidRPr="00BF30F4">
        <w:rPr>
          <w:rFonts w:ascii="Times New Roman" w:hAnsi="Times New Roman" w:cs="Times New Roman"/>
          <w:sz w:val="16"/>
          <w:szCs w:val="18"/>
        </w:rPr>
        <w:t>(cohort studies)</w:t>
      </w:r>
    </w:p>
    <w:p w14:paraId="7B1DB2A5" w14:textId="77777777" w:rsidR="009E0A30" w:rsidRPr="00BF30F4" w:rsidRDefault="009E0A30" w:rsidP="009E0A30">
      <w:pPr>
        <w:spacing w:line="160" w:lineRule="exact"/>
        <w:rPr>
          <w:rFonts w:ascii="Times New Roman" w:hAnsi="Times New Roman" w:cs="Times New Roman"/>
          <w:sz w:val="18"/>
          <w:szCs w:val="20"/>
        </w:rPr>
      </w:pPr>
    </w:p>
    <w:p w14:paraId="3D5B64BE" w14:textId="77777777" w:rsidR="009E0A30" w:rsidRPr="00BF30F4" w:rsidRDefault="009E0A30" w:rsidP="009E0A30">
      <w:pPr>
        <w:spacing w:line="160" w:lineRule="exact"/>
        <w:rPr>
          <w:rFonts w:ascii="Times New Roman" w:hAnsi="Times New Roman" w:cs="Times New Roman"/>
          <w:b/>
          <w:bCs/>
          <w:sz w:val="18"/>
          <w:szCs w:val="20"/>
        </w:rPr>
      </w:pPr>
    </w:p>
    <w:tbl>
      <w:tblPr>
        <w:tblStyle w:val="GridTable2-Accent5"/>
        <w:tblW w:w="9262" w:type="dxa"/>
        <w:jc w:val="center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850"/>
        <w:gridCol w:w="709"/>
        <w:gridCol w:w="992"/>
        <w:gridCol w:w="992"/>
        <w:gridCol w:w="993"/>
        <w:gridCol w:w="1014"/>
        <w:gridCol w:w="970"/>
        <w:gridCol w:w="615"/>
      </w:tblGrid>
      <w:tr w:rsidR="009E0A30" w:rsidRPr="00BF30F4" w14:paraId="105824FE" w14:textId="77777777" w:rsidTr="00C900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634B027" w14:textId="77777777" w:rsidR="009E0A30" w:rsidRPr="00BF30F4" w:rsidRDefault="009E0A30" w:rsidP="00C90039">
            <w:pPr>
              <w:spacing w:line="160" w:lineRule="exact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Item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E56ADEB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Selec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E5B03FC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4B4BECD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50899A9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5FBC469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Comparabilit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6AAA5B7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Outcome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0BA458D1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14:paraId="3AEFFCCD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</w:tcPr>
          <w:p w14:paraId="23C22B20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Total</w:t>
            </w:r>
          </w:p>
          <w:p w14:paraId="6AFD3E9E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scores</w:t>
            </w:r>
          </w:p>
        </w:tc>
      </w:tr>
      <w:tr w:rsidR="009E0A30" w:rsidRPr="00BF30F4" w14:paraId="652365E4" w14:textId="77777777" w:rsidTr="00C9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08FE5D7" w14:textId="77777777" w:rsidR="009E0A30" w:rsidRPr="00BF30F4" w:rsidRDefault="009E0A30" w:rsidP="00C90039">
            <w:pPr>
              <w:spacing w:line="16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11A1C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Representativeness of the exposed cohor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37611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Selection of the non-exposed cohor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55879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Ascertainment of exposu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FDBD2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outcome of interest was not present at start of stud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0D42B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83709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Assessment of outcome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41DB3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long enough for outcomes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4362A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Adequacy of follow-up of cohorts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ED6CE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</w:pPr>
          </w:p>
        </w:tc>
      </w:tr>
      <w:tr w:rsidR="009E0A30" w:rsidRPr="00BF30F4" w14:paraId="26B0442E" w14:textId="77777777" w:rsidTr="00C9003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A08B97E" w14:textId="19885BAE" w:rsidR="009E0A30" w:rsidRPr="00BF30F4" w:rsidRDefault="009E0A30" w:rsidP="00C90039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</w:pP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>Blair,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 xml:space="preserve"> </w:t>
            </w: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>2005</w:t>
            </w:r>
          </w:p>
        </w:tc>
        <w:tc>
          <w:tcPr>
            <w:tcW w:w="993" w:type="dxa"/>
          </w:tcPr>
          <w:p w14:paraId="5BC0CC32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0E668790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0E6B5A49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4773541F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E6F0C8B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14:paraId="7540FDD2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`*</w:t>
            </w:r>
          </w:p>
        </w:tc>
        <w:tc>
          <w:tcPr>
            <w:tcW w:w="1014" w:type="dxa"/>
          </w:tcPr>
          <w:p w14:paraId="59564C83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70" w:type="dxa"/>
          </w:tcPr>
          <w:p w14:paraId="5EC214BB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</w:tcPr>
          <w:p w14:paraId="56A22D4A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</w:tr>
      <w:tr w:rsidR="009E0A30" w:rsidRPr="00BF30F4" w14:paraId="4868A49C" w14:textId="77777777" w:rsidTr="00C9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</w:tcPr>
          <w:p w14:paraId="53345973" w14:textId="1F31CF3F" w:rsidR="009E0A30" w:rsidRPr="00BF30F4" w:rsidRDefault="009E0A30" w:rsidP="00C90039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</w:pPr>
            <w:proofErr w:type="spellStart"/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>Azadeh</w:t>
            </w:r>
            <w:proofErr w:type="spellEnd"/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>,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 xml:space="preserve"> </w:t>
            </w: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>201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A586839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CA30535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50BAC6E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BE2BA32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40DFFE2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81E5446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7E93CCBB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072210D5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14:paraId="40EC6843" w14:textId="77777777" w:rsidR="009E0A30" w:rsidRPr="00BF30F4" w:rsidRDefault="009E0A30" w:rsidP="00C90039">
            <w:pPr>
              <w:spacing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</w:tbl>
    <w:p w14:paraId="717FDF71" w14:textId="77777777" w:rsidR="009E0A30" w:rsidRPr="00BF30F4" w:rsidRDefault="009E0A30" w:rsidP="009E0A30">
      <w:pPr>
        <w:spacing w:line="160" w:lineRule="exact"/>
        <w:rPr>
          <w:rFonts w:ascii="Times New Roman" w:hAnsi="Times New Roman" w:cs="Times New Roman"/>
          <w:sz w:val="18"/>
          <w:szCs w:val="20"/>
        </w:rPr>
      </w:pPr>
    </w:p>
    <w:p w14:paraId="51ABEC09" w14:textId="77777777" w:rsidR="009E0A30" w:rsidRPr="00BF30F4" w:rsidRDefault="009E0A30" w:rsidP="009E0A30">
      <w:pPr>
        <w:spacing w:line="160" w:lineRule="exact"/>
        <w:rPr>
          <w:rFonts w:ascii="Times New Roman" w:hAnsi="Times New Roman" w:cs="Times New Roman"/>
          <w:sz w:val="18"/>
          <w:szCs w:val="20"/>
        </w:rPr>
      </w:pPr>
    </w:p>
    <w:p w14:paraId="4B8AE405" w14:textId="77777777" w:rsidR="009E0A30" w:rsidRPr="00BF30F4" w:rsidRDefault="009E0A30" w:rsidP="009E0A30">
      <w:pPr>
        <w:jc w:val="center"/>
        <w:rPr>
          <w:rFonts w:ascii="Times New Roman" w:hAnsi="Times New Roman" w:cs="Times New Roman"/>
          <w:b/>
          <w:bCs/>
          <w:sz w:val="22"/>
        </w:rPr>
      </w:pPr>
      <w:r w:rsidRPr="00BF30F4">
        <w:rPr>
          <w:rFonts w:ascii="Times New Roman" w:hAnsi="Times New Roman" w:cs="Times New Roman"/>
          <w:b/>
          <w:bCs/>
          <w:sz w:val="20"/>
          <w:szCs w:val="21"/>
        </w:rPr>
        <w:t>Table 1</w:t>
      </w:r>
      <w:r w:rsidRPr="00BF30F4">
        <w:rPr>
          <w:rFonts w:ascii="Times New Roman" w:hAnsi="Times New Roman" w:cs="Times New Roman"/>
          <w:b/>
          <w:bCs/>
          <w:sz w:val="20"/>
          <w:szCs w:val="20"/>
        </w:rPr>
        <w:t xml:space="preserve">h. </w:t>
      </w:r>
      <w:r w:rsidRPr="00BF30F4">
        <w:rPr>
          <w:rFonts w:ascii="Times New Roman" w:hAnsi="Times New Roman" w:cs="Times New Roman"/>
          <w:sz w:val="20"/>
          <w:szCs w:val="20"/>
        </w:rPr>
        <w:t xml:space="preserve">Newcastle-Ottawa scores for </w:t>
      </w:r>
      <w:proofErr w:type="spellStart"/>
      <w:r w:rsidRPr="00BF30F4">
        <w:rPr>
          <w:rFonts w:ascii="Times New Roman" w:hAnsi="Times New Roman" w:cs="Times New Roman"/>
          <w:sz w:val="20"/>
          <w:szCs w:val="20"/>
        </w:rPr>
        <w:t>fusariosis</w:t>
      </w:r>
      <w:proofErr w:type="spellEnd"/>
    </w:p>
    <w:p w14:paraId="2A5A69FC" w14:textId="77777777" w:rsidR="009E0A30" w:rsidRPr="00BF30F4" w:rsidRDefault="009E0A30" w:rsidP="009E0A30">
      <w:pPr>
        <w:spacing w:line="160" w:lineRule="exact"/>
        <w:rPr>
          <w:rFonts w:ascii="Times New Roman" w:hAnsi="Times New Roman" w:cs="Times New Roman"/>
          <w:b/>
          <w:bCs/>
          <w:sz w:val="18"/>
          <w:szCs w:val="20"/>
        </w:rPr>
      </w:pPr>
    </w:p>
    <w:tbl>
      <w:tblPr>
        <w:tblStyle w:val="GridTable2-Accent5"/>
        <w:tblW w:w="9262" w:type="dxa"/>
        <w:jc w:val="center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850"/>
        <w:gridCol w:w="709"/>
        <w:gridCol w:w="992"/>
        <w:gridCol w:w="992"/>
        <w:gridCol w:w="993"/>
        <w:gridCol w:w="1014"/>
        <w:gridCol w:w="970"/>
        <w:gridCol w:w="615"/>
      </w:tblGrid>
      <w:tr w:rsidR="009E0A30" w:rsidRPr="00BF30F4" w14:paraId="4CC0821A" w14:textId="77777777" w:rsidTr="00C900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9A0BE0A" w14:textId="77777777" w:rsidR="009E0A30" w:rsidRPr="00BF30F4" w:rsidRDefault="009E0A30" w:rsidP="00C90039">
            <w:pPr>
              <w:spacing w:line="160" w:lineRule="exact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Item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6A76923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Selec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F7945F1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A7D33C7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0380B45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11535D4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Comparabilit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5BEBEBC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Outcome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31A81F65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14:paraId="19C92B27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</w:tcPr>
          <w:p w14:paraId="55893941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Total</w:t>
            </w:r>
          </w:p>
          <w:p w14:paraId="0C665466" w14:textId="77777777" w:rsidR="009E0A30" w:rsidRPr="00BF30F4" w:rsidRDefault="009E0A30" w:rsidP="00C90039">
            <w:pPr>
              <w:spacing w:line="1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F30F4">
              <w:rPr>
                <w:rFonts w:ascii="Times New Roman" w:hAnsi="Times New Roman" w:cs="Times New Roman"/>
                <w:sz w:val="13"/>
                <w:szCs w:val="13"/>
              </w:rPr>
              <w:t>scores</w:t>
            </w:r>
          </w:p>
        </w:tc>
      </w:tr>
      <w:tr w:rsidR="009E0A30" w:rsidRPr="00BF30F4" w14:paraId="058BEAAC" w14:textId="77777777" w:rsidTr="00C90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04C105E" w14:textId="77777777" w:rsidR="009E0A30" w:rsidRPr="00BF30F4" w:rsidRDefault="009E0A30" w:rsidP="00C90039">
            <w:pPr>
              <w:spacing w:line="16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C8F5C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Representativeness of the exposed cohor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49284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Selection of the non-exposed cohor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5A07A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Ascertainment of exposu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A4FF3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outcome of interest was not present at start of stud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9D8C5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DDFF3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Assessment of outcome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533B6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long enough for outcomes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D9D12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BF30F4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Adequacy of follow-up of cohorts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F67BF" w14:textId="77777777" w:rsidR="009E0A30" w:rsidRPr="00BF30F4" w:rsidRDefault="009E0A30" w:rsidP="00C90039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</w:pPr>
          </w:p>
        </w:tc>
      </w:tr>
      <w:tr w:rsidR="009E0A30" w:rsidRPr="00BF30F4" w14:paraId="0541A8F2" w14:textId="77777777" w:rsidTr="00C9003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</w:tcPr>
          <w:p w14:paraId="63B68B9E" w14:textId="54E85DBB" w:rsidR="009E0A30" w:rsidRPr="00BF30F4" w:rsidRDefault="009E0A30" w:rsidP="00C90039">
            <w:pPr>
              <w:spacing w:line="180" w:lineRule="exac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</w:pP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>Nucci,2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 xml:space="preserve"> </w:t>
            </w:r>
            <w:r w:rsidRPr="00BF30F4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3"/>
                <w:szCs w:val="13"/>
              </w:rPr>
              <w:t>00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D172302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BA6F22C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EA551EF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7451065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F92D2F9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EB483F5" w14:textId="77777777" w:rsidR="009E0A30" w:rsidRPr="00BF30F4" w:rsidRDefault="009E0A30" w:rsidP="00C90039">
            <w:pPr>
              <w:spacing w:line="180" w:lineRule="exact"/>
              <w:ind w:firstLineChars="50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0E371E41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73906BB1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F30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14:paraId="06805B77" w14:textId="77777777" w:rsidR="009E0A30" w:rsidRPr="00BF30F4" w:rsidRDefault="009E0A30" w:rsidP="00C9003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F30F4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</w:tbl>
    <w:p w14:paraId="42FAEEAE" w14:textId="77777777" w:rsidR="009E0A30" w:rsidRDefault="009E0A30" w:rsidP="009E0A30">
      <w:pPr>
        <w:pStyle w:val="EndNoteBibliography"/>
        <w:ind w:left="720" w:hanging="720"/>
        <w:rPr>
          <w:rFonts w:ascii="Times New Roman" w:hAnsi="Times New Roman" w:cs="Times New Roman"/>
          <w:b/>
          <w:bCs/>
          <w:sz w:val="28"/>
          <w:szCs w:val="32"/>
        </w:rPr>
      </w:pPr>
    </w:p>
    <w:p w14:paraId="2FA36DD7" w14:textId="77777777" w:rsidR="009E0A30" w:rsidRDefault="009E0A30" w:rsidP="009E0A30">
      <w:pPr>
        <w:pStyle w:val="EndNoteBibliography"/>
        <w:ind w:left="720" w:hanging="720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>Publication bias assessment</w:t>
      </w:r>
    </w:p>
    <w:p w14:paraId="2BB9A8C6" w14:textId="77777777" w:rsidR="009E0A30" w:rsidRDefault="009E0A30" w:rsidP="009E0A30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F30F4">
        <w:rPr>
          <w:rFonts w:ascii="Times New Roman" w:hAnsi="Times New Roman" w:cs="Times New Roman"/>
          <w:sz w:val="24"/>
          <w:szCs w:val="24"/>
        </w:rPr>
        <w:t>Publication bias is the failure to publish study results based on the direction or significance of the study's findings</w:t>
      </w:r>
      <w:r>
        <w:rPr>
          <w:rFonts w:ascii="Times New Roman" w:hAnsi="Times New Roman" w:cs="Times New Roman"/>
          <w:sz w:val="24"/>
          <w:szCs w:val="24"/>
        </w:rPr>
        <w:t xml:space="preserve"> [1]</w:t>
      </w:r>
      <w:r w:rsidRPr="00BF30F4">
        <w:rPr>
          <w:rFonts w:ascii="Times New Roman" w:hAnsi="Times New Roman" w:cs="Times New Roman"/>
          <w:sz w:val="24"/>
          <w:szCs w:val="24"/>
        </w:rPr>
        <w:t>. This may imply that only positive research with statistically significant results are published, while statistically insignificant or negative studies are not. A funnel plot is utilized by systematic reviews and meta-analyses to determine the existence of publication bias or systematic heterogeneity in the included research. If the plot has an inverted funnel shape that is symmetric, publication bias is improbable</w:t>
      </w:r>
      <w:r>
        <w:rPr>
          <w:rFonts w:ascii="Times New Roman" w:hAnsi="Times New Roman" w:cs="Times New Roman"/>
          <w:sz w:val="24"/>
          <w:szCs w:val="24"/>
        </w:rPr>
        <w:t xml:space="preserve"> [2]</w:t>
      </w:r>
      <w:r w:rsidRPr="00BF30F4">
        <w:rPr>
          <w:rFonts w:ascii="Times New Roman" w:hAnsi="Times New Roman" w:cs="Times New Roman"/>
          <w:sz w:val="24"/>
          <w:szCs w:val="24"/>
        </w:rPr>
        <w:t>. If the funnel plot is asymmetric, there is a systematic distinction between studies with higher and lower precision.</w:t>
      </w:r>
    </w:p>
    <w:p w14:paraId="0C8C7B57" w14:textId="77777777" w:rsidR="009E0A30" w:rsidRPr="00122CA3" w:rsidRDefault="009E0A30" w:rsidP="009E0A30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Pr="00122CA3">
        <w:rPr>
          <w:rFonts w:ascii="Times New Roman" w:hAnsi="Times New Roman" w:cs="Times New Roman"/>
          <w:sz w:val="24"/>
          <w:szCs w:val="24"/>
        </w:rPr>
        <w:t>DeVito NJ, Goldacre B. Catalogue of bias: publication bias. BMJ Evid Based Med. 2019;24(2):53-4.</w:t>
      </w:r>
    </w:p>
    <w:p w14:paraId="0464700E" w14:textId="77777777" w:rsidR="009E0A30" w:rsidRPr="00BF30F4" w:rsidRDefault="009E0A30" w:rsidP="009E0A30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Pr="00122CA3">
        <w:rPr>
          <w:rFonts w:ascii="Times New Roman" w:hAnsi="Times New Roman" w:cs="Times New Roman"/>
          <w:sz w:val="24"/>
          <w:szCs w:val="24"/>
        </w:rPr>
        <w:t>.</w:t>
      </w:r>
      <w:r w:rsidRPr="00122CA3">
        <w:rPr>
          <w:rFonts w:ascii="Times New Roman" w:hAnsi="Times New Roman" w:cs="Times New Roman"/>
          <w:sz w:val="24"/>
          <w:szCs w:val="24"/>
        </w:rPr>
        <w:tab/>
        <w:t>Nair AS. Publication bias - Importance of studies with negative results! Indian J Anaesth. 2019;63(6):505-7.</w:t>
      </w:r>
    </w:p>
    <w:p w14:paraId="1C2B8C73" w14:textId="77777777" w:rsidR="009E0A30" w:rsidRDefault="009E0A30" w:rsidP="009E0A30">
      <w:pPr>
        <w:pStyle w:val="EndNoteBibliography"/>
        <w:ind w:left="720" w:hanging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584F69A" w14:textId="77777777" w:rsidR="009E0A30" w:rsidRDefault="009E0A30" w:rsidP="009E0A30">
      <w:pPr>
        <w:pStyle w:val="EndNoteBibliography"/>
        <w:ind w:left="720" w:hanging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2B74EBA" w14:textId="77777777" w:rsidR="009E0A30" w:rsidRDefault="009E0A30" w:rsidP="009E0A30">
      <w:pPr>
        <w:pStyle w:val="EndNoteBibliography"/>
        <w:ind w:left="720" w:hanging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1524DAE" w14:textId="77777777" w:rsidR="009E0A30" w:rsidRDefault="009E0A30" w:rsidP="009E0A30">
      <w:pPr>
        <w:pStyle w:val="EndNoteBibliography"/>
        <w:ind w:left="720" w:hanging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CBBEAB6" w14:textId="77777777" w:rsidR="009E0A30" w:rsidRDefault="009E0A30" w:rsidP="009E0A30">
      <w:pPr>
        <w:pStyle w:val="EndNoteBibliography"/>
        <w:ind w:left="720" w:hanging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9FFBB7A" w14:textId="77777777" w:rsidR="009E0A30" w:rsidRDefault="009E0A30" w:rsidP="009E0A30">
      <w:pPr>
        <w:pStyle w:val="EndNoteBibliography"/>
        <w:ind w:left="720" w:hanging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E6FB8C6" w14:textId="77777777" w:rsidR="009E0A30" w:rsidRDefault="009E0A30" w:rsidP="009E0A30">
      <w:pPr>
        <w:pStyle w:val="EndNoteBibliography"/>
        <w:ind w:left="720" w:hanging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56AF7F6" w14:textId="77777777" w:rsidR="009E0A30" w:rsidRDefault="009E0A30" w:rsidP="009E0A30">
      <w:pPr>
        <w:pStyle w:val="EndNoteBibliography"/>
        <w:ind w:left="720" w:hanging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368219A" w14:textId="77777777" w:rsidR="009E0A30" w:rsidRDefault="009E0A30" w:rsidP="009E0A30">
      <w:pPr>
        <w:pStyle w:val="EndNoteBibliography"/>
        <w:ind w:left="720" w:hanging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887D290" w14:textId="77777777" w:rsidR="009E0A30" w:rsidRDefault="009E0A30" w:rsidP="009E0A30">
      <w:pPr>
        <w:pStyle w:val="EndNoteBibliography"/>
        <w:ind w:left="720" w:hanging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8E729BA" w14:textId="77777777" w:rsidR="009E0A30" w:rsidRDefault="009E0A30" w:rsidP="009E0A30">
      <w:pPr>
        <w:pStyle w:val="EndNoteBibliography"/>
        <w:ind w:left="720" w:hanging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5410FDE" w14:textId="77777777" w:rsidR="009E0A30" w:rsidRDefault="009E0A30" w:rsidP="009E0A30">
      <w:pPr>
        <w:pStyle w:val="EndNoteBibliography"/>
        <w:ind w:left="720" w:hanging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7747405" w14:textId="77777777" w:rsidR="009E0A30" w:rsidRDefault="009E0A30" w:rsidP="009E0A30">
      <w:pPr>
        <w:pStyle w:val="EndNoteBibliography"/>
        <w:ind w:left="720" w:hanging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48C1FF3" w14:textId="77777777" w:rsidR="009E0A30" w:rsidRDefault="009E0A30" w:rsidP="009E0A30">
      <w:pPr>
        <w:pStyle w:val="EndNoteBibliography"/>
        <w:ind w:left="720" w:hanging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995FC0C" w14:textId="77777777" w:rsidR="009E0A30" w:rsidRDefault="009E0A30" w:rsidP="009E0A30">
      <w:pPr>
        <w:pStyle w:val="EndNoteBibliography"/>
        <w:ind w:left="720" w:hanging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29197EC" w14:textId="77777777" w:rsidR="009E0A30" w:rsidRDefault="009E0A30" w:rsidP="009E0A30">
      <w:pPr>
        <w:pStyle w:val="EndNoteBibliography"/>
        <w:ind w:left="720" w:hanging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DB7D691" w14:textId="39F336FF" w:rsidR="009E0A30" w:rsidRPr="00BF30F4" w:rsidRDefault="009E0A30" w:rsidP="009E0A30">
      <w:pPr>
        <w:pStyle w:val="EndNoteBibliography"/>
        <w:ind w:left="720" w:hanging="720"/>
        <w:jc w:val="center"/>
        <w:rPr>
          <w:rFonts w:ascii="Times New Roman" w:hAnsi="Times New Roman" w:cs="Times New Roman"/>
          <w:sz w:val="24"/>
          <w:szCs w:val="24"/>
        </w:rPr>
      </w:pPr>
      <w:r w:rsidRPr="00BF30F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1. </w:t>
      </w:r>
      <w:r w:rsidRPr="00BF30F4">
        <w:rPr>
          <w:rFonts w:ascii="Times New Roman" w:hAnsi="Times New Roman" w:cs="Times New Roman"/>
          <w:sz w:val="24"/>
          <w:szCs w:val="24"/>
        </w:rPr>
        <w:t>Funnel plot of PCP : The Begg’s test for publication bias was not statistically</w:t>
      </w:r>
    </w:p>
    <w:p w14:paraId="20AF5AC2" w14:textId="77777777" w:rsidR="009E0A30" w:rsidRDefault="009E0A30" w:rsidP="009E0A30">
      <w:pPr>
        <w:pStyle w:val="EndNoteBibliography"/>
        <w:ind w:left="720" w:hanging="720"/>
        <w:jc w:val="center"/>
        <w:rPr>
          <w:rFonts w:ascii="Times New Roman" w:hAnsi="Times New Roman" w:cs="Times New Roman"/>
          <w:sz w:val="24"/>
          <w:szCs w:val="24"/>
        </w:rPr>
      </w:pPr>
      <w:r w:rsidRPr="00BF30F4">
        <w:rPr>
          <w:rFonts w:ascii="Times New Roman" w:hAnsi="Times New Roman" w:cs="Times New Roman"/>
          <w:sz w:val="24"/>
          <w:szCs w:val="24"/>
        </w:rPr>
        <w:t>significant (P value = 0.586).</w:t>
      </w:r>
    </w:p>
    <w:p w14:paraId="02399567" w14:textId="77777777" w:rsidR="009E0A30" w:rsidRPr="00BF30F4" w:rsidRDefault="009E0A30" w:rsidP="009E0A30">
      <w:pPr>
        <w:pStyle w:val="EndNoteBibliography"/>
        <w:ind w:left="720" w:hanging="720"/>
        <w:jc w:val="center"/>
        <w:rPr>
          <w:rFonts w:ascii="Times New Roman" w:hAnsi="Times New Roman" w:cs="Times New Roman"/>
          <w:sz w:val="24"/>
          <w:szCs w:val="24"/>
        </w:rPr>
      </w:pPr>
    </w:p>
    <w:p w14:paraId="76254A7C" w14:textId="77777777" w:rsidR="009E0A30" w:rsidRPr="00BF30F4" w:rsidRDefault="009E0A30" w:rsidP="009E0A30">
      <w:pPr>
        <w:pStyle w:val="EndNoteBibliography"/>
        <w:spacing w:line="360" w:lineRule="auto"/>
        <w:jc w:val="center"/>
        <w:rPr>
          <w:rFonts w:ascii="Times New Roman" w:hAnsi="Times New Roman" w:cs="Times New Roman"/>
        </w:rPr>
      </w:pPr>
      <w:r w:rsidRPr="00BF30F4">
        <w:rPr>
          <w:rFonts w:ascii="Times New Roman" w:hAnsi="Times New Roman" w:cs="Times New Roman"/>
        </w:rPr>
        <w:drawing>
          <wp:inline distT="0" distB="0" distL="0" distR="0" wp14:anchorId="0C84E0FA" wp14:editId="60B78A72">
            <wp:extent cx="4476750" cy="3257129"/>
            <wp:effectExtent l="0" t="0" r="0" b="635"/>
            <wp:docPr id="1" name="图片 5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4977" cy="32631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A76E7D" w14:textId="77777777" w:rsidR="009E0A30" w:rsidRDefault="009E0A30" w:rsidP="009E0A30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</w:rPr>
      </w:pPr>
    </w:p>
    <w:p w14:paraId="25466A22" w14:textId="77777777" w:rsidR="009E0A30" w:rsidRDefault="009E0A30" w:rsidP="009E0A30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</w:rPr>
      </w:pPr>
    </w:p>
    <w:p w14:paraId="19626116" w14:textId="77777777" w:rsidR="009E0A30" w:rsidRPr="00BF30F4" w:rsidRDefault="009E0A30" w:rsidP="009E0A3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BF30F4">
        <w:rPr>
          <w:rFonts w:ascii="Times New Roman" w:hAnsi="Times New Roman" w:cs="Times New Roman"/>
          <w:b/>
          <w:bCs/>
          <w:sz w:val="24"/>
          <w:szCs w:val="24"/>
        </w:rPr>
        <w:t>S2.</w:t>
      </w:r>
      <w:r w:rsidRPr="00BF30F4">
        <w:rPr>
          <w:rFonts w:ascii="Times New Roman" w:hAnsi="Times New Roman" w:cs="Times New Roman"/>
          <w:sz w:val="24"/>
          <w:szCs w:val="24"/>
        </w:rPr>
        <w:t xml:space="preserve"> Funnel plot of candidasis: The Begg’s test for publication bias was not statistically</w:t>
      </w:r>
    </w:p>
    <w:p w14:paraId="6E334E73" w14:textId="77777777" w:rsidR="009E0A30" w:rsidRPr="00BF30F4" w:rsidRDefault="009E0A30" w:rsidP="009E0A30">
      <w:pPr>
        <w:pStyle w:val="EndNoteBibliography"/>
        <w:ind w:left="720" w:hanging="720"/>
        <w:jc w:val="center"/>
        <w:rPr>
          <w:rFonts w:ascii="Times New Roman" w:hAnsi="Times New Roman" w:cs="Times New Roman"/>
          <w:sz w:val="24"/>
          <w:szCs w:val="24"/>
        </w:rPr>
      </w:pPr>
      <w:r w:rsidRPr="00BF30F4">
        <w:rPr>
          <w:rFonts w:ascii="Times New Roman" w:hAnsi="Times New Roman" w:cs="Times New Roman"/>
          <w:sz w:val="24"/>
          <w:szCs w:val="24"/>
        </w:rPr>
        <w:t>significant (P value = 0.322).</w:t>
      </w:r>
    </w:p>
    <w:p w14:paraId="41557A3A" w14:textId="77777777" w:rsidR="009E0A30" w:rsidRPr="00BF30F4" w:rsidRDefault="009E0A30" w:rsidP="009E0A30">
      <w:pPr>
        <w:pStyle w:val="EndNoteBibliography"/>
        <w:ind w:left="720" w:hanging="720"/>
        <w:jc w:val="center"/>
        <w:rPr>
          <w:rFonts w:ascii="Times New Roman" w:hAnsi="Times New Roman" w:cs="Times New Roman"/>
        </w:rPr>
      </w:pPr>
      <w:r w:rsidRPr="00BF30F4">
        <w:rPr>
          <w:rFonts w:ascii="Times New Roman" w:hAnsi="Times New Roman" w:cs="Times New Roman"/>
        </w:rPr>
        <w:drawing>
          <wp:inline distT="0" distB="0" distL="0" distR="0" wp14:anchorId="7C471705" wp14:editId="4E4B1254">
            <wp:extent cx="4503513" cy="3276600"/>
            <wp:effectExtent l="0" t="0" r="0" b="0"/>
            <wp:docPr id="8" name="图片 6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0884" cy="32892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3EE501" w14:textId="77777777" w:rsidR="009E0A30" w:rsidRPr="00BF30F4" w:rsidRDefault="009E0A30" w:rsidP="009E0A30">
      <w:pPr>
        <w:pStyle w:val="EndNoteBibliography"/>
        <w:rPr>
          <w:rFonts w:ascii="Times New Roman" w:hAnsi="Times New Roman" w:cs="Times New Roman"/>
        </w:rPr>
      </w:pPr>
    </w:p>
    <w:p w14:paraId="12E41A5A" w14:textId="77777777" w:rsidR="009E0A30" w:rsidRPr="00BF30F4" w:rsidRDefault="009E0A30" w:rsidP="009E0A30">
      <w:pPr>
        <w:pStyle w:val="EndNoteBibliography"/>
        <w:ind w:left="720" w:hanging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E421B94" w14:textId="77777777" w:rsidR="009E0A30" w:rsidRDefault="009E0A30" w:rsidP="009E0A30">
      <w:pPr>
        <w:pStyle w:val="EndNoteBibliography"/>
        <w:ind w:left="720" w:hanging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7999C3B" w14:textId="77777777" w:rsidR="009E0A30" w:rsidRDefault="009E0A30" w:rsidP="009E0A30">
      <w:pPr>
        <w:pStyle w:val="EndNoteBibliography"/>
        <w:ind w:left="720" w:hanging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FCC43AB" w14:textId="77777777" w:rsidR="009E0A30" w:rsidRDefault="009E0A30" w:rsidP="009E0A30">
      <w:pPr>
        <w:pStyle w:val="EndNoteBibliography"/>
        <w:ind w:left="720" w:hanging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0103E02" w14:textId="77777777" w:rsidR="009E0A30" w:rsidRDefault="009E0A30" w:rsidP="009E0A30">
      <w:pPr>
        <w:pStyle w:val="EndNoteBibliography"/>
        <w:ind w:left="720" w:hanging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3D3B102" w14:textId="4A4CD18F" w:rsidR="009E0A30" w:rsidRPr="00BF30F4" w:rsidRDefault="009E0A30" w:rsidP="009E0A30">
      <w:pPr>
        <w:pStyle w:val="EndNoteBibliography"/>
        <w:ind w:left="720" w:hanging="720"/>
        <w:jc w:val="center"/>
        <w:rPr>
          <w:rFonts w:ascii="Times New Roman" w:hAnsi="Times New Roman" w:cs="Times New Roman"/>
          <w:sz w:val="24"/>
          <w:szCs w:val="24"/>
        </w:rPr>
      </w:pPr>
      <w:r w:rsidRPr="00BF30F4">
        <w:rPr>
          <w:rFonts w:ascii="Times New Roman" w:hAnsi="Times New Roman" w:cs="Times New Roman"/>
          <w:b/>
          <w:bCs/>
          <w:sz w:val="24"/>
          <w:szCs w:val="24"/>
        </w:rPr>
        <w:lastRenderedPageBreak/>
        <w:t>S3.</w:t>
      </w:r>
      <w:r w:rsidRPr="00BF30F4">
        <w:rPr>
          <w:rFonts w:ascii="Times New Roman" w:hAnsi="Times New Roman" w:cs="Times New Roman"/>
          <w:sz w:val="24"/>
          <w:szCs w:val="24"/>
        </w:rPr>
        <w:t xml:space="preserve"> Funnel plot of aspergillosis: The Begg’s test for publication bias was statistically</w:t>
      </w:r>
    </w:p>
    <w:p w14:paraId="7B3A6A0C" w14:textId="77777777" w:rsidR="009E0A30" w:rsidRPr="00BF30F4" w:rsidRDefault="009E0A30" w:rsidP="009E0A30">
      <w:pPr>
        <w:pStyle w:val="EndNoteBibliography"/>
        <w:ind w:left="720" w:hanging="720"/>
        <w:jc w:val="center"/>
        <w:rPr>
          <w:rFonts w:ascii="Times New Roman" w:hAnsi="Times New Roman" w:cs="Times New Roman"/>
          <w:sz w:val="24"/>
          <w:szCs w:val="24"/>
        </w:rPr>
      </w:pPr>
      <w:r w:rsidRPr="00BF30F4">
        <w:rPr>
          <w:rFonts w:ascii="Times New Roman" w:hAnsi="Times New Roman" w:cs="Times New Roman"/>
          <w:sz w:val="24"/>
          <w:szCs w:val="24"/>
        </w:rPr>
        <w:t>significant (P value = 0.024).</w:t>
      </w:r>
    </w:p>
    <w:p w14:paraId="0B0343C7" w14:textId="77777777" w:rsidR="009E0A30" w:rsidRPr="00BF30F4" w:rsidRDefault="009E0A30" w:rsidP="009E0A30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174BCEAF" w14:textId="77777777" w:rsidR="009E0A30" w:rsidRPr="00BF30F4" w:rsidRDefault="009E0A30" w:rsidP="009E0A30">
      <w:pPr>
        <w:pStyle w:val="EndNoteBibliography"/>
        <w:ind w:left="720" w:hanging="720"/>
        <w:jc w:val="center"/>
        <w:rPr>
          <w:rFonts w:ascii="Times New Roman" w:hAnsi="Times New Roman" w:cs="Times New Roman"/>
        </w:rPr>
      </w:pPr>
      <w:r w:rsidRPr="00BF30F4">
        <w:rPr>
          <w:rFonts w:ascii="Times New Roman" w:hAnsi="Times New Roman" w:cs="Times New Roman"/>
        </w:rPr>
        <w:drawing>
          <wp:inline distT="0" distB="0" distL="0" distR="0" wp14:anchorId="310AEF91" wp14:editId="0B95595B">
            <wp:extent cx="4493911" cy="3269615"/>
            <wp:effectExtent l="0" t="0" r="1905" b="6985"/>
            <wp:docPr id="9" name="图片 1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5457" cy="32852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44DB8D" w14:textId="77777777" w:rsidR="009E0A30" w:rsidRPr="00BF30F4" w:rsidRDefault="009E0A30" w:rsidP="009E0A30">
      <w:pPr>
        <w:pStyle w:val="EndNoteBibliography"/>
        <w:rPr>
          <w:rFonts w:ascii="Times New Roman" w:hAnsi="Times New Roman" w:cs="Times New Roman"/>
          <w:b/>
          <w:bCs/>
          <w:sz w:val="26"/>
          <w:szCs w:val="26"/>
        </w:rPr>
      </w:pPr>
    </w:p>
    <w:p w14:paraId="36A7911B" w14:textId="77777777" w:rsidR="009E0A30" w:rsidRPr="00BF30F4" w:rsidRDefault="009E0A30" w:rsidP="009E0A30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7EBBE647" w14:textId="77777777" w:rsidR="009E0A30" w:rsidRDefault="009E0A30"/>
    <w:sectPr w:rsidR="009E0A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9F699E"/>
    <w:multiLevelType w:val="hybridMultilevel"/>
    <w:tmpl w:val="06F43262"/>
    <w:lvl w:ilvl="0" w:tplc="CA92B90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E2A5572"/>
    <w:multiLevelType w:val="hybridMultilevel"/>
    <w:tmpl w:val="6B7009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FC75C2"/>
    <w:multiLevelType w:val="hybridMultilevel"/>
    <w:tmpl w:val="CBD2B862"/>
    <w:lvl w:ilvl="0" w:tplc="5EDA50C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34D74AD"/>
    <w:multiLevelType w:val="hybridMultilevel"/>
    <w:tmpl w:val="EF842C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105857"/>
    <w:multiLevelType w:val="hybridMultilevel"/>
    <w:tmpl w:val="D116EB84"/>
    <w:lvl w:ilvl="0" w:tplc="AD4AA1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F573207"/>
    <w:multiLevelType w:val="hybridMultilevel"/>
    <w:tmpl w:val="081EE3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2527EFD"/>
    <w:multiLevelType w:val="hybridMultilevel"/>
    <w:tmpl w:val="C200FB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3043214">
    <w:abstractNumId w:val="0"/>
  </w:num>
  <w:num w:numId="2" w16cid:durableId="1533763508">
    <w:abstractNumId w:val="2"/>
  </w:num>
  <w:num w:numId="3" w16cid:durableId="988367558">
    <w:abstractNumId w:val="4"/>
  </w:num>
  <w:num w:numId="4" w16cid:durableId="1670333094">
    <w:abstractNumId w:val="3"/>
  </w:num>
  <w:num w:numId="5" w16cid:durableId="200167331">
    <w:abstractNumId w:val="1"/>
  </w:num>
  <w:num w:numId="6" w16cid:durableId="1853640275">
    <w:abstractNumId w:val="6"/>
  </w:num>
  <w:num w:numId="7" w16cid:durableId="16058597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A30"/>
    <w:rsid w:val="009E0A30"/>
    <w:rsid w:val="00B45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6F71CE"/>
  <w15:chartTrackingRefBased/>
  <w15:docId w15:val="{C5DEE968-F043-5B4A-855F-F880D390F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0A30"/>
    <w:pPr>
      <w:keepNext/>
      <w:keepLines/>
      <w:widowControl w:val="0"/>
      <w:spacing w:before="340" w:after="330" w:line="578" w:lineRule="auto"/>
      <w:jc w:val="both"/>
      <w:outlineLvl w:val="0"/>
    </w:pPr>
    <w:rPr>
      <w:rFonts w:eastAsiaTheme="minorEastAsia"/>
      <w:b/>
      <w:bCs/>
      <w:kern w:val="44"/>
      <w:sz w:val="44"/>
      <w:szCs w:val="4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0A30"/>
    <w:rPr>
      <w:rFonts w:eastAsiaTheme="minorEastAsia"/>
      <w:b/>
      <w:bCs/>
      <w:kern w:val="44"/>
      <w:sz w:val="44"/>
      <w:szCs w:val="44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0"/>
    <w:rsid w:val="009E0A30"/>
    <w:pPr>
      <w:widowControl w:val="0"/>
      <w:jc w:val="center"/>
    </w:pPr>
    <w:rPr>
      <w:rFonts w:ascii="DengXian" w:eastAsia="DengXian" w:hAnsi="DengXian"/>
      <w:noProof/>
      <w:kern w:val="2"/>
      <w:sz w:val="20"/>
      <w:szCs w:val="22"/>
      <w:lang w:val="en-US"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E0A30"/>
    <w:rPr>
      <w:rFonts w:ascii="DengXian" w:eastAsia="DengXian" w:hAnsi="DengXian"/>
      <w:noProof/>
      <w:kern w:val="2"/>
      <w:sz w:val="20"/>
      <w:szCs w:val="22"/>
      <w:lang w:val="en-US" w:eastAsia="zh-CN"/>
    </w:rPr>
  </w:style>
  <w:style w:type="paragraph" w:customStyle="1" w:styleId="EndNoteBibliography">
    <w:name w:val="EndNote Bibliography"/>
    <w:basedOn w:val="Normal"/>
    <w:link w:val="EndNoteBibliography0"/>
    <w:rsid w:val="009E0A30"/>
    <w:pPr>
      <w:widowControl w:val="0"/>
      <w:jc w:val="both"/>
    </w:pPr>
    <w:rPr>
      <w:rFonts w:ascii="DengXian" w:eastAsia="DengXian" w:hAnsi="DengXian"/>
      <w:noProof/>
      <w:kern w:val="2"/>
      <w:sz w:val="20"/>
      <w:szCs w:val="22"/>
      <w:lang w:val="en-US"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9E0A30"/>
    <w:rPr>
      <w:rFonts w:ascii="DengXian" w:eastAsia="DengXian" w:hAnsi="DengXian"/>
      <w:noProof/>
      <w:kern w:val="2"/>
      <w:sz w:val="20"/>
      <w:szCs w:val="22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9E0A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0A3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E0A30"/>
    <w:rPr>
      <w:rFonts w:eastAsiaTheme="minorEastAsia"/>
      <w:kern w:val="2"/>
      <w:sz w:val="21"/>
      <w:szCs w:val="22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9E0A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0A30"/>
    <w:pPr>
      <w:widowControl w:val="0"/>
      <w:jc w:val="both"/>
    </w:pPr>
    <w:rPr>
      <w:rFonts w:eastAsiaTheme="minorEastAsia"/>
      <w:kern w:val="2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0A30"/>
    <w:rPr>
      <w:rFonts w:eastAsiaTheme="minorEastAsia"/>
      <w:kern w:val="2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A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0A30"/>
    <w:rPr>
      <w:rFonts w:eastAsiaTheme="minorEastAsia"/>
      <w:b/>
      <w:bCs/>
      <w:kern w:val="2"/>
      <w:sz w:val="20"/>
      <w:szCs w:val="20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9E0A30"/>
    <w:pPr>
      <w:widowControl w:val="0"/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9E0A30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9E0A30"/>
    <w:pPr>
      <w:widowControl w:val="0"/>
      <w:tabs>
        <w:tab w:val="center" w:pos="4513"/>
        <w:tab w:val="right" w:pos="9026"/>
      </w:tabs>
      <w:snapToGrid w:val="0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9E0A30"/>
    <w:rPr>
      <w:rFonts w:eastAsiaTheme="minorEastAsia"/>
      <w:kern w:val="2"/>
      <w:sz w:val="18"/>
      <w:szCs w:val="18"/>
      <w:lang w:val="en-US" w:eastAsia="zh-CN"/>
    </w:rPr>
  </w:style>
  <w:style w:type="paragraph" w:styleId="ListParagraph">
    <w:name w:val="List Paragraph"/>
    <w:basedOn w:val="Normal"/>
    <w:uiPriority w:val="34"/>
    <w:qFormat/>
    <w:rsid w:val="009E0A30"/>
    <w:pPr>
      <w:spacing w:after="160" w:line="259" w:lineRule="auto"/>
      <w:ind w:firstLineChars="200" w:firstLine="420"/>
    </w:pPr>
    <w:rPr>
      <w:rFonts w:eastAsiaTheme="minorEastAsia"/>
      <w:sz w:val="22"/>
      <w:szCs w:val="22"/>
      <w:lang w:val="en-AU"/>
    </w:rPr>
  </w:style>
  <w:style w:type="table" w:styleId="PlainTable1">
    <w:name w:val="Plain Table 1"/>
    <w:basedOn w:val="TableNormal"/>
    <w:uiPriority w:val="41"/>
    <w:rsid w:val="009E0A30"/>
    <w:rPr>
      <w:rFonts w:eastAsiaTheme="minorEastAsia"/>
      <w:kern w:val="2"/>
      <w:sz w:val="21"/>
      <w:szCs w:val="22"/>
      <w:lang w:val="en-US"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9E0A30"/>
    <w:rPr>
      <w:rFonts w:eastAsiaTheme="minorEastAsia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5">
    <w:name w:val="Grid Table 2 Accent 5"/>
    <w:basedOn w:val="TableNormal"/>
    <w:uiPriority w:val="47"/>
    <w:rsid w:val="009E0A30"/>
    <w:rPr>
      <w:rFonts w:eastAsiaTheme="minorEastAsia"/>
      <w:kern w:val="2"/>
      <w:sz w:val="21"/>
      <w:szCs w:val="22"/>
      <w:lang w:val="en-US" w:eastAsia="zh-CN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9E0A30"/>
    <w:pPr>
      <w:widowControl w:val="0"/>
      <w:snapToGrid w:val="0"/>
    </w:pPr>
    <w:rPr>
      <w:rFonts w:eastAsiaTheme="minorEastAsia"/>
      <w:kern w:val="2"/>
      <w:sz w:val="21"/>
      <w:szCs w:val="22"/>
      <w:lang w:val="en-US" w:eastAsia="zh-CN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E0A30"/>
    <w:rPr>
      <w:rFonts w:eastAsiaTheme="minorEastAsia"/>
      <w:kern w:val="2"/>
      <w:sz w:val="21"/>
      <w:szCs w:val="22"/>
      <w:lang w:val="en-US" w:eastAsia="zh-CN"/>
    </w:rPr>
  </w:style>
  <w:style w:type="character" w:styleId="EndnoteReference">
    <w:name w:val="endnote reference"/>
    <w:basedOn w:val="DefaultParagraphFont"/>
    <w:uiPriority w:val="99"/>
    <w:semiHidden/>
    <w:unhideWhenUsed/>
    <w:rsid w:val="009E0A30"/>
    <w:rPr>
      <w:vertAlign w:val="superscript"/>
    </w:rPr>
  </w:style>
  <w:style w:type="paragraph" w:customStyle="1" w:styleId="EndNoteCategoryHeading">
    <w:name w:val="EndNote Category Heading"/>
    <w:basedOn w:val="Normal"/>
    <w:link w:val="EndNoteCategoryHeading0"/>
    <w:rsid w:val="009E0A30"/>
    <w:pPr>
      <w:widowControl w:val="0"/>
      <w:spacing w:before="120" w:after="120"/>
    </w:pPr>
    <w:rPr>
      <w:rFonts w:ascii="DengXian" w:eastAsiaTheme="minorEastAsia" w:hAnsi="DengXian"/>
      <w:b/>
      <w:noProof/>
      <w:kern w:val="2"/>
      <w:sz w:val="21"/>
      <w:szCs w:val="22"/>
      <w:lang w:val="en-US" w:eastAsia="zh-CN"/>
    </w:rPr>
  </w:style>
  <w:style w:type="character" w:customStyle="1" w:styleId="EndNoteCategoryHeading0">
    <w:name w:val="EndNote Category Heading 字符"/>
    <w:basedOn w:val="EndNoteBibliography0"/>
    <w:link w:val="EndNoteCategoryHeading"/>
    <w:rsid w:val="009E0A30"/>
    <w:rPr>
      <w:rFonts w:ascii="DengXian" w:eastAsiaTheme="minorEastAsia" w:hAnsi="DengXian"/>
      <w:b/>
      <w:noProof/>
      <w:kern w:val="2"/>
      <w:sz w:val="21"/>
      <w:szCs w:val="22"/>
      <w:lang w:val="en-US"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9E0A30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9E0A30"/>
    <w:pPr>
      <w:spacing w:after="100" w:line="259" w:lineRule="auto"/>
      <w:ind w:left="220"/>
    </w:pPr>
    <w:rPr>
      <w:rFonts w:eastAsiaTheme="minorEastAsia" w:cs="Times New Roman"/>
      <w:sz w:val="22"/>
      <w:szCs w:val="22"/>
      <w:lang w:val="en-US"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9E0A30"/>
    <w:pPr>
      <w:spacing w:after="100" w:line="259" w:lineRule="auto"/>
    </w:pPr>
    <w:rPr>
      <w:rFonts w:eastAsiaTheme="minorEastAsia" w:cs="Times New Roman"/>
      <w:sz w:val="22"/>
      <w:szCs w:val="22"/>
      <w:lang w:val="en-US"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9E0A30"/>
    <w:pPr>
      <w:spacing w:after="100" w:line="259" w:lineRule="auto"/>
      <w:ind w:left="440"/>
    </w:pPr>
    <w:rPr>
      <w:rFonts w:eastAsiaTheme="minorEastAsia" w:cs="Times New Roman"/>
      <w:sz w:val="22"/>
      <w:szCs w:val="22"/>
      <w:lang w:val="en-US" w:eastAsia="zh-CN"/>
    </w:rPr>
  </w:style>
  <w:style w:type="character" w:customStyle="1" w:styleId="cf01">
    <w:name w:val="cf01"/>
    <w:basedOn w:val="DefaultParagraphFont"/>
    <w:rsid w:val="009E0A30"/>
    <w:rPr>
      <w:rFonts w:ascii="Microsoft YaHei UI" w:eastAsia="Microsoft YaHei UI" w:hAnsi="Microsoft YaHei UI" w:hint="eastAsia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E0A30"/>
    <w:pPr>
      <w:widowControl w:val="0"/>
      <w:snapToGrid w:val="0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E0A30"/>
    <w:rPr>
      <w:rFonts w:eastAsiaTheme="minorEastAsia"/>
      <w:kern w:val="2"/>
      <w:sz w:val="18"/>
      <w:szCs w:val="18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9E0A3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083</Words>
  <Characters>6179</Characters>
  <Application>Microsoft Office Word</Application>
  <DocSecurity>0</DocSecurity>
  <Lines>51</Lines>
  <Paragraphs>14</Paragraphs>
  <ScaleCrop>false</ScaleCrop>
  <Company/>
  <LinksUpToDate>false</LinksUpToDate>
  <CharactersWithSpaces>7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enning</dc:creator>
  <cp:keywords/>
  <dc:description/>
  <cp:lastModifiedBy>David Denning</cp:lastModifiedBy>
  <cp:revision>1</cp:revision>
  <dcterms:created xsi:type="dcterms:W3CDTF">2022-10-09T17:05:00Z</dcterms:created>
  <dcterms:modified xsi:type="dcterms:W3CDTF">2022-10-09T17:10:00Z</dcterms:modified>
</cp:coreProperties>
</file>